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62F62" w14:textId="77777777" w:rsidR="002C63A0" w:rsidRPr="0062696B" w:rsidRDefault="002C63A0" w:rsidP="002C63A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31199402"/>
      <w:bookmarkStart w:id="1" w:name="_Toc18589666"/>
      <w:bookmarkStart w:id="2" w:name="_Toc18589916"/>
      <w:bookmarkStart w:id="3" w:name="_Toc18589994"/>
      <w:bookmarkStart w:id="4" w:name="_Toc18593689"/>
      <w:bookmarkStart w:id="5" w:name="_Toc21615794"/>
      <w:bookmarkStart w:id="6" w:name="_Toc21615914"/>
      <w:bookmarkStart w:id="7" w:name="_Toc21616488"/>
      <w:bookmarkStart w:id="8" w:name="_Toc21689638"/>
      <w:bookmarkStart w:id="9" w:name="_Toc21699489"/>
      <w:proofErr w:type="gramStart"/>
      <w:r w:rsidRPr="0062696B">
        <w:rPr>
          <w:rFonts w:ascii="Times New Roman" w:hAnsi="Times New Roman" w:cs="Times New Roman"/>
          <w:b/>
          <w:sz w:val="24"/>
          <w:szCs w:val="24"/>
        </w:rPr>
        <w:t xml:space="preserve">Expression and phylogeny of multidrug resistance protein 2 and 4 in African White Backed vulture </w:t>
      </w:r>
      <w:r w:rsidRPr="0062696B">
        <w:rPr>
          <w:rFonts w:ascii="Times New Roman" w:hAnsi="Times New Roman" w:cs="Times New Roman"/>
          <w:b/>
          <w:i/>
          <w:sz w:val="24"/>
          <w:szCs w:val="24"/>
        </w:rPr>
        <w:t xml:space="preserve">(Gyps </w:t>
      </w:r>
      <w:proofErr w:type="spellStart"/>
      <w:r w:rsidRPr="0062696B">
        <w:rPr>
          <w:rFonts w:ascii="Times New Roman" w:hAnsi="Times New Roman" w:cs="Times New Roman"/>
          <w:b/>
          <w:i/>
          <w:sz w:val="24"/>
          <w:szCs w:val="24"/>
        </w:rPr>
        <w:t>africanus</w:t>
      </w:r>
      <w:proofErr w:type="spellEnd"/>
      <w:r w:rsidRPr="0062696B">
        <w:rPr>
          <w:rFonts w:ascii="Times New Roman" w:hAnsi="Times New Roman" w:cs="Times New Roman"/>
          <w:b/>
          <w:i/>
          <w:sz w:val="24"/>
          <w:szCs w:val="24"/>
        </w:rPr>
        <w:t>).</w:t>
      </w:r>
      <w:bookmarkEnd w:id="0"/>
      <w:proofErr w:type="gramEnd"/>
    </w:p>
    <w:p w14:paraId="3824A86E" w14:textId="77777777" w:rsidR="002C63A0" w:rsidRPr="0062696B" w:rsidRDefault="002C63A0" w:rsidP="002C63A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2696B">
        <w:rPr>
          <w:rFonts w:ascii="Times New Roman" w:hAnsi="Times New Roman" w:cs="Times New Roman"/>
          <w:sz w:val="24"/>
          <w:szCs w:val="24"/>
          <w:lang w:val="en"/>
        </w:rPr>
        <w:t>Bono Nethathe</w:t>
      </w:r>
      <w:r w:rsidRPr="0062696B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, 3</w:t>
      </w:r>
      <w:r w:rsidRPr="0062696B">
        <w:rPr>
          <w:rFonts w:ascii="Times New Roman" w:hAnsi="Times New Roman" w:cs="Times New Roman"/>
          <w:sz w:val="24"/>
          <w:szCs w:val="24"/>
          <w:lang w:val="en"/>
        </w:rPr>
        <w:t>, Aron Abera</w:t>
      </w:r>
      <w:r w:rsidRPr="0062696B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2</w:t>
      </w:r>
      <w:r w:rsidRPr="0062696B">
        <w:rPr>
          <w:rFonts w:ascii="Times New Roman" w:hAnsi="Times New Roman" w:cs="Times New Roman"/>
          <w:sz w:val="24"/>
          <w:szCs w:val="24"/>
          <w:lang w:val="en"/>
        </w:rPr>
        <w:t>, Vinny</w:t>
      </w:r>
      <w:r w:rsidRPr="0062696B">
        <w:rPr>
          <w:rFonts w:ascii="Times New Roman" w:hAnsi="Times New Roman" w:cs="Times New Roman"/>
          <w:sz w:val="24"/>
          <w:szCs w:val="24"/>
        </w:rPr>
        <w:t xml:space="preserve"> N</w:t>
      </w:r>
      <w:r w:rsidRPr="0062696B">
        <w:rPr>
          <w:rFonts w:ascii="Times New Roman" w:hAnsi="Times New Roman" w:cs="Times New Roman"/>
          <w:sz w:val="24"/>
          <w:szCs w:val="24"/>
          <w:lang w:val="en"/>
        </w:rPr>
        <w:t>aidoo</w:t>
      </w:r>
      <w:r w:rsidRPr="0062696B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</w:p>
    <w:p w14:paraId="715E5807" w14:textId="77777777" w:rsidR="002C63A0" w:rsidRDefault="002C63A0" w:rsidP="002C63A0">
      <w:pPr>
        <w:rPr>
          <w:rFonts w:ascii="Times New Roman" w:hAnsi="Times New Roman" w:cs="Times New Roman"/>
          <w:sz w:val="24"/>
          <w:szCs w:val="24"/>
        </w:rPr>
      </w:pPr>
    </w:p>
    <w:p w14:paraId="4B63FD1A" w14:textId="77777777" w:rsidR="002C63A0" w:rsidRPr="0062696B" w:rsidRDefault="002C63A0" w:rsidP="002C63A0">
      <w:pPr>
        <w:rPr>
          <w:rFonts w:ascii="Times New Roman" w:hAnsi="Times New Roman" w:cs="Times New Roman"/>
          <w:sz w:val="24"/>
          <w:szCs w:val="24"/>
        </w:rPr>
      </w:pPr>
      <w:r w:rsidRPr="0062696B">
        <w:rPr>
          <w:rFonts w:ascii="Times New Roman" w:hAnsi="Times New Roman" w:cs="Times New Roman"/>
          <w:sz w:val="24"/>
          <w:szCs w:val="24"/>
        </w:rPr>
        <w:t>Supplementary Table 1: Primers sequences used to amplify OAT1 and OAT2 gene from AWB`s kidney.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tbl>
      <w:tblPr>
        <w:tblW w:w="9895" w:type="dxa"/>
        <w:tblLook w:val="04A0" w:firstRow="1" w:lastRow="0" w:firstColumn="1" w:lastColumn="0" w:noHBand="0" w:noVBand="1"/>
      </w:tblPr>
      <w:tblGrid>
        <w:gridCol w:w="5935"/>
        <w:gridCol w:w="3960"/>
      </w:tblGrid>
      <w:tr w:rsidR="002C63A0" w:rsidRPr="0062696B" w14:paraId="6E220089" w14:textId="77777777" w:rsidTr="00FF2BB1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1B253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RPs Primer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2F8DD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Predicted amplicon length</w:t>
            </w:r>
          </w:p>
        </w:tc>
      </w:tr>
      <w:tr w:rsidR="002C63A0" w:rsidRPr="0062696B" w14:paraId="35D521CB" w14:textId="77777777" w:rsidTr="00FF2BB1">
        <w:tc>
          <w:tcPr>
            <w:tcW w:w="5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7B8833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RP2 F(S1): CTGTGTGTCATCAGGGATTTTGTC</w:t>
            </w: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24CCE5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2754bp</w:t>
            </w:r>
          </w:p>
        </w:tc>
      </w:tr>
      <w:tr w:rsidR="002C63A0" w:rsidRPr="0062696B" w14:paraId="0AB8A248" w14:textId="77777777" w:rsidTr="00FF2BB1">
        <w:tc>
          <w:tcPr>
            <w:tcW w:w="5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E2FDB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RP2-IN-R(S1): ACAAGTTCAGGAATTGGGCAAAG</w:t>
            </w:r>
          </w:p>
        </w:tc>
        <w:tc>
          <w:tcPr>
            <w:tcW w:w="3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EBD80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A0" w:rsidRPr="0062696B" w14:paraId="7E1EB18A" w14:textId="77777777" w:rsidTr="00FF2BB1">
        <w:tc>
          <w:tcPr>
            <w:tcW w:w="5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366245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RP2-IN-F(S2): CAGAGATTGGAGAGAAGGGCATT</w:t>
            </w: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64E12A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2550bp</w:t>
            </w:r>
          </w:p>
        </w:tc>
      </w:tr>
      <w:tr w:rsidR="002C63A0" w:rsidRPr="0062696B" w14:paraId="1AE0EA84" w14:textId="77777777" w:rsidTr="00FF2BB1">
        <w:tc>
          <w:tcPr>
            <w:tcW w:w="5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DFE8E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RP2 R(S2): AAGGTTAACAGCTCACTCAAGTCC</w:t>
            </w:r>
          </w:p>
        </w:tc>
        <w:tc>
          <w:tcPr>
            <w:tcW w:w="3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B7E8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A0" w:rsidRPr="0062696B" w14:paraId="5F7E1777" w14:textId="77777777" w:rsidTr="00FF2BB1">
        <w:trPr>
          <w:trHeight w:val="512"/>
        </w:trPr>
        <w:tc>
          <w:tcPr>
            <w:tcW w:w="5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9180A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RP4 F(S1): TATTGGCCATAAACGGAAGCTTGA</w:t>
            </w: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015113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2241bp</w:t>
            </w:r>
          </w:p>
          <w:p w14:paraId="7B90078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A0" w:rsidRPr="0062696B" w14:paraId="35DA5885" w14:textId="77777777" w:rsidTr="00FF2BB1">
        <w:trPr>
          <w:trHeight w:val="368"/>
        </w:trPr>
        <w:tc>
          <w:tcPr>
            <w:tcW w:w="5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72473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RP4-IN-R(S1): GCCACCGTTAAACCTGCATAAAT</w:t>
            </w:r>
          </w:p>
        </w:tc>
        <w:tc>
          <w:tcPr>
            <w:tcW w:w="3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DF8B0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A0" w:rsidRPr="0062696B" w14:paraId="572D7EBC" w14:textId="77777777" w:rsidTr="00FF2BB1">
        <w:trPr>
          <w:trHeight w:val="755"/>
        </w:trPr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2C554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RP4 S1: TCCTGTCCAGACCTGCATT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8E74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To cover the sequences that were not covered by the original sequence</w:t>
            </w:r>
          </w:p>
        </w:tc>
      </w:tr>
      <w:tr w:rsidR="002C63A0" w:rsidRPr="0062696B" w14:paraId="02D2165E" w14:textId="77777777" w:rsidTr="00FF2BB1">
        <w:trPr>
          <w:trHeight w:val="620"/>
        </w:trPr>
        <w:tc>
          <w:tcPr>
            <w:tcW w:w="5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63DA8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RP4-IN- F(S2): GAACTCCCAACCTGAAGTCTGTC</w:t>
            </w: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C3138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2136bp</w:t>
            </w:r>
          </w:p>
        </w:tc>
      </w:tr>
      <w:tr w:rsidR="002C63A0" w:rsidRPr="0062696B" w14:paraId="6E25EA72" w14:textId="77777777" w:rsidTr="00FF2BB1">
        <w:trPr>
          <w:trHeight w:val="800"/>
        </w:trPr>
        <w:tc>
          <w:tcPr>
            <w:tcW w:w="5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0B73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RP4 R(S2): CACTTGCAAACATTGTCACTGAGT</w:t>
            </w:r>
          </w:p>
        </w:tc>
        <w:tc>
          <w:tcPr>
            <w:tcW w:w="3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19320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A0" w:rsidRPr="0062696B" w14:paraId="376735DF" w14:textId="77777777" w:rsidTr="00FF2BB1">
        <w:trPr>
          <w:trHeight w:val="980"/>
        </w:trPr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FFD9E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RP4 S2: ATCCACAACTCGAAGTCCAGT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166F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To cover the sequences </w:t>
            </w:r>
            <w:proofErr w:type="gram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that were</w:t>
            </w:r>
            <w:proofErr w:type="gram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not covered by the original sequence. </w:t>
            </w:r>
          </w:p>
        </w:tc>
      </w:tr>
    </w:tbl>
    <w:p w14:paraId="0D8A6B7B" w14:textId="77777777" w:rsidR="002C63A0" w:rsidRPr="0062696B" w:rsidRDefault="002C63A0" w:rsidP="002C63A0">
      <w:pPr>
        <w:rPr>
          <w:rFonts w:ascii="Times New Roman" w:hAnsi="Times New Roman" w:cs="Times New Roman"/>
          <w:sz w:val="24"/>
          <w:szCs w:val="24"/>
        </w:rPr>
      </w:pPr>
      <w:r w:rsidRPr="0062696B">
        <w:rPr>
          <w:rFonts w:ascii="Times New Roman" w:hAnsi="Times New Roman" w:cs="Times New Roman"/>
          <w:sz w:val="24"/>
          <w:szCs w:val="24"/>
        </w:rPr>
        <w:t xml:space="preserve">F-forward </w:t>
      </w:r>
      <w:proofErr w:type="gramStart"/>
      <w:r w:rsidRPr="0062696B">
        <w:rPr>
          <w:rFonts w:ascii="Times New Roman" w:hAnsi="Times New Roman" w:cs="Times New Roman"/>
          <w:sz w:val="24"/>
          <w:szCs w:val="24"/>
        </w:rPr>
        <w:t>primer, R- reverse</w:t>
      </w:r>
      <w:proofErr w:type="gramEnd"/>
      <w:r w:rsidRPr="0062696B">
        <w:rPr>
          <w:rFonts w:ascii="Times New Roman" w:hAnsi="Times New Roman" w:cs="Times New Roman"/>
          <w:sz w:val="24"/>
          <w:szCs w:val="24"/>
        </w:rPr>
        <w:t xml:space="preserve"> primer, S1-segment 1, S2-segment 2.</w:t>
      </w:r>
    </w:p>
    <w:p w14:paraId="1249FB65" w14:textId="77777777" w:rsidR="002C63A0" w:rsidRPr="0062696B" w:rsidRDefault="002C63A0" w:rsidP="002C63A0">
      <w:pPr>
        <w:rPr>
          <w:rFonts w:ascii="Times New Roman" w:hAnsi="Times New Roman" w:cs="Times New Roman"/>
          <w:sz w:val="24"/>
          <w:szCs w:val="24"/>
        </w:rPr>
      </w:pPr>
    </w:p>
    <w:p w14:paraId="3B3DFD86" w14:textId="77777777" w:rsidR="002C63A0" w:rsidRPr="0062696B" w:rsidRDefault="002C63A0" w:rsidP="002C63A0">
      <w:pPr>
        <w:rPr>
          <w:rFonts w:ascii="Times New Roman" w:hAnsi="Times New Roman" w:cs="Times New Roman"/>
          <w:sz w:val="24"/>
          <w:szCs w:val="24"/>
        </w:rPr>
      </w:pPr>
    </w:p>
    <w:p w14:paraId="5433E17C" w14:textId="77777777" w:rsidR="002C63A0" w:rsidRPr="0062696B" w:rsidRDefault="002C63A0" w:rsidP="002C63A0">
      <w:pPr>
        <w:rPr>
          <w:rFonts w:ascii="Times New Roman" w:hAnsi="Times New Roman" w:cs="Times New Roman"/>
          <w:sz w:val="24"/>
          <w:szCs w:val="24"/>
        </w:rPr>
      </w:pPr>
    </w:p>
    <w:p w14:paraId="655E29C9" w14:textId="77777777" w:rsidR="002C63A0" w:rsidRPr="0062696B" w:rsidRDefault="002C63A0" w:rsidP="002C63A0">
      <w:pPr>
        <w:rPr>
          <w:rFonts w:ascii="Times New Roman" w:hAnsi="Times New Roman" w:cs="Times New Roman"/>
          <w:sz w:val="24"/>
          <w:szCs w:val="24"/>
        </w:rPr>
      </w:pPr>
    </w:p>
    <w:p w14:paraId="6875F8C1" w14:textId="77777777" w:rsidR="002C63A0" w:rsidRPr="0062696B" w:rsidRDefault="002C63A0" w:rsidP="002C63A0">
      <w:pPr>
        <w:rPr>
          <w:rFonts w:ascii="Times New Roman" w:hAnsi="Times New Roman" w:cs="Times New Roman"/>
          <w:sz w:val="24"/>
          <w:szCs w:val="24"/>
        </w:rPr>
      </w:pPr>
    </w:p>
    <w:p w14:paraId="10D5042B" w14:textId="77777777" w:rsidR="002C63A0" w:rsidRPr="0062696B" w:rsidRDefault="002C63A0" w:rsidP="002C63A0">
      <w:pPr>
        <w:rPr>
          <w:rFonts w:ascii="Times New Roman" w:hAnsi="Times New Roman" w:cs="Times New Roman"/>
          <w:sz w:val="24"/>
          <w:szCs w:val="24"/>
        </w:rPr>
      </w:pPr>
    </w:p>
    <w:p w14:paraId="570DA95B" w14:textId="77777777" w:rsidR="002C63A0" w:rsidRPr="0062696B" w:rsidRDefault="002C63A0" w:rsidP="002C63A0">
      <w:pPr>
        <w:rPr>
          <w:rFonts w:ascii="Times New Roman" w:hAnsi="Times New Roman" w:cs="Times New Roman"/>
          <w:sz w:val="24"/>
          <w:szCs w:val="24"/>
        </w:rPr>
      </w:pPr>
    </w:p>
    <w:p w14:paraId="4226E9B1" w14:textId="77777777" w:rsidR="002C63A0" w:rsidRPr="0062696B" w:rsidRDefault="002C63A0" w:rsidP="002C63A0">
      <w:pPr>
        <w:rPr>
          <w:rFonts w:ascii="Times New Roman" w:hAnsi="Times New Roman" w:cs="Times New Roman"/>
          <w:sz w:val="24"/>
          <w:szCs w:val="24"/>
        </w:rPr>
      </w:pPr>
    </w:p>
    <w:p w14:paraId="69DFF8C6" w14:textId="77777777" w:rsidR="002C63A0" w:rsidRPr="0062696B" w:rsidRDefault="002C63A0" w:rsidP="002C63A0">
      <w:pPr>
        <w:rPr>
          <w:rFonts w:ascii="Times New Roman" w:hAnsi="Times New Roman" w:cs="Times New Roman"/>
          <w:sz w:val="24"/>
          <w:szCs w:val="24"/>
        </w:rPr>
      </w:pPr>
    </w:p>
    <w:p w14:paraId="5057BD17" w14:textId="77777777" w:rsidR="002C63A0" w:rsidRPr="0062696B" w:rsidRDefault="002C63A0" w:rsidP="002C63A0">
      <w:pPr>
        <w:rPr>
          <w:rFonts w:ascii="Times New Roman" w:hAnsi="Times New Roman" w:cs="Times New Roman"/>
          <w:sz w:val="24"/>
          <w:szCs w:val="24"/>
        </w:rPr>
      </w:pPr>
    </w:p>
    <w:p w14:paraId="50FDEA2E" w14:textId="77777777" w:rsidR="002C63A0" w:rsidRPr="0062696B" w:rsidRDefault="002C63A0" w:rsidP="002C63A0">
      <w:pPr>
        <w:rPr>
          <w:rFonts w:ascii="Times New Roman" w:hAnsi="Times New Roman" w:cs="Times New Roman"/>
          <w:sz w:val="24"/>
          <w:szCs w:val="24"/>
        </w:rPr>
      </w:pPr>
    </w:p>
    <w:p w14:paraId="380DC3D9" w14:textId="77777777" w:rsidR="002C63A0" w:rsidRPr="0062696B" w:rsidRDefault="002C63A0" w:rsidP="002C63A0">
      <w:pPr>
        <w:rPr>
          <w:rFonts w:ascii="Times New Roman" w:hAnsi="Times New Roman" w:cs="Times New Roman"/>
          <w:sz w:val="24"/>
          <w:szCs w:val="24"/>
        </w:rPr>
      </w:pPr>
    </w:p>
    <w:p w14:paraId="031F2D35" w14:textId="77777777" w:rsidR="002C63A0" w:rsidRPr="0062696B" w:rsidRDefault="002C63A0" w:rsidP="002C63A0">
      <w:pPr>
        <w:rPr>
          <w:rFonts w:ascii="Times New Roman" w:hAnsi="Times New Roman" w:cs="Times New Roman"/>
          <w:sz w:val="24"/>
          <w:szCs w:val="24"/>
        </w:rPr>
      </w:pPr>
      <w:bookmarkStart w:id="10" w:name="_Toc18589667"/>
      <w:bookmarkStart w:id="11" w:name="_Toc18589917"/>
      <w:bookmarkStart w:id="12" w:name="_Toc18589995"/>
      <w:bookmarkStart w:id="13" w:name="_Toc18593690"/>
      <w:bookmarkStart w:id="14" w:name="_Toc21615795"/>
      <w:bookmarkStart w:id="15" w:name="_Toc21615915"/>
      <w:bookmarkStart w:id="16" w:name="_Toc21616489"/>
      <w:bookmarkStart w:id="17" w:name="_Toc21689639"/>
      <w:bookmarkStart w:id="18" w:name="_Toc21699490"/>
      <w:r w:rsidRPr="0062696B">
        <w:rPr>
          <w:rFonts w:ascii="Times New Roman" w:hAnsi="Times New Roman" w:cs="Times New Roman"/>
          <w:sz w:val="24"/>
          <w:szCs w:val="24"/>
        </w:rPr>
        <w:t>Supplementary Table 2: Avian MRP2 and 4 sequences accession number used for phylogenetic analysis</w:t>
      </w:r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</w:p>
    <w:tbl>
      <w:tblPr>
        <w:tblW w:w="10120" w:type="dxa"/>
        <w:tblLook w:val="04A0" w:firstRow="1" w:lastRow="0" w:firstColumn="1" w:lastColumn="0" w:noHBand="0" w:noVBand="1"/>
      </w:tblPr>
      <w:tblGrid>
        <w:gridCol w:w="2469"/>
        <w:gridCol w:w="2109"/>
        <w:gridCol w:w="2839"/>
        <w:gridCol w:w="2703"/>
      </w:tblGrid>
      <w:tr w:rsidR="002C63A0" w:rsidRPr="0062696B" w14:paraId="1CE0693F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607C5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4EF48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ommon name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C580D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MRP2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ABBB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MRP4 </w:t>
            </w:r>
          </w:p>
        </w:tc>
      </w:tr>
      <w:tr w:rsidR="002C63A0" w:rsidRPr="0062696B" w14:paraId="4CA787F4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262D6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Acanthisitta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hloris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69A7C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Rifleman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172B8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079998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AD76E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A0" w:rsidRPr="0062696B" w14:paraId="66FAB0E1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7722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Ana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platyrhynchos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4470B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allard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66643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DD615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21269067.1 </w:t>
            </w:r>
          </w:p>
        </w:tc>
      </w:tr>
      <w:tr w:rsidR="002C63A0" w:rsidRPr="0062696B" w14:paraId="131594D2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08BFE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Anser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ygnoide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domestic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76A7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Domestic geese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C0CE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13196310.1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6EFAC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13195781.1</w:t>
            </w:r>
          </w:p>
        </w:tc>
      </w:tr>
      <w:tr w:rsidR="002C63A0" w:rsidRPr="0062696B" w14:paraId="28E18006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AEF04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Apaloderma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vittatum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0452B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Bar-toiled trogon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A5EDC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5E86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864407.1 </w:t>
            </w:r>
          </w:p>
        </w:tc>
      </w:tr>
      <w:tr w:rsidR="002C63A0" w:rsidRPr="0062696B" w14:paraId="3C1E3484" w14:textId="77777777" w:rsidTr="00FF2BB1">
        <w:trPr>
          <w:trHeight w:val="570"/>
        </w:trPr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94064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Aptenodytes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forsteri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830D8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Emperor penguin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69354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278032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ED495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A0" w:rsidRPr="0062696B" w14:paraId="2C6DA44F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1845E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Apteryx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australi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antelli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FF0E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North Island Brown Kiwi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89C6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55C95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13951288.1</w:t>
            </w:r>
          </w:p>
        </w:tc>
      </w:tr>
      <w:tr w:rsidR="002C63A0" w:rsidRPr="0062696B" w14:paraId="2195B0B0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53EEC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Aquila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hrysaeto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Canadensis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B9D8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Golden eagle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6396E" w14:textId="236F32B8" w:rsidR="002C63A0" w:rsidRPr="0062696B" w:rsidRDefault="001A4CFF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CFF">
              <w:rPr>
                <w:rFonts w:ascii="Times New Roman" w:hAnsi="Times New Roman" w:cs="Times New Roman"/>
                <w:sz w:val="24"/>
                <w:szCs w:val="24"/>
              </w:rPr>
              <w:t>XM_0300313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5E317" w14:textId="061516B4" w:rsidR="002C63A0" w:rsidRPr="0062696B" w:rsidRDefault="001A4CFF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CFF">
              <w:rPr>
                <w:rFonts w:ascii="Times New Roman" w:hAnsi="Times New Roman" w:cs="Times New Roman"/>
                <w:sz w:val="24"/>
                <w:szCs w:val="24"/>
              </w:rPr>
              <w:t>XM_0300364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bookmarkStart w:id="19" w:name="_GoBack"/>
            <w:bookmarkEnd w:id="19"/>
          </w:p>
        </w:tc>
      </w:tr>
      <w:tr w:rsidR="002C63A0" w:rsidRPr="0062696B" w14:paraId="73AEB445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826C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Balearica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regulorum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gibbericeps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48E22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East-African grey crowned-crane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DB97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0301460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1FC74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A0" w:rsidRPr="0062696B" w14:paraId="1ADF0030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6BBD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alidri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pugnax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216C8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Ruff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0B60B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14957963.1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4B77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14955633.1</w:t>
            </w:r>
          </w:p>
        </w:tc>
      </w:tr>
      <w:tr w:rsidR="002C63A0" w:rsidRPr="0062696B" w14:paraId="1057DAC1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6EE80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aprimulg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8A62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huck-will`s widow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9FCC2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0175463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25DDD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0169845.1  </w:t>
            </w:r>
          </w:p>
        </w:tc>
      </w:tr>
      <w:tr w:rsidR="002C63A0" w:rsidRPr="0062696B" w14:paraId="0CD06161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FCE12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ariama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ristata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1459A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Red-legged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seriema</w:t>
            </w:r>
            <w:proofErr w:type="spellEnd"/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2692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708646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C922B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09699864.1</w:t>
            </w:r>
          </w:p>
        </w:tc>
      </w:tr>
      <w:tr w:rsidR="002C63A0" w:rsidRPr="0062696B" w14:paraId="3CB5495F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46CFA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haetura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pelagica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58923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himney Swift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AE725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51B5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0006355.1 </w:t>
            </w:r>
          </w:p>
        </w:tc>
      </w:tr>
      <w:tr w:rsidR="002C63A0" w:rsidRPr="0062696B" w14:paraId="48C8711B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C9955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haradri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vociferous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30C52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Killdeer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99B3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880472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1683A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891916.1  </w:t>
            </w:r>
          </w:p>
        </w:tc>
      </w:tr>
      <w:tr w:rsidR="002C63A0" w:rsidRPr="0062696B" w14:paraId="580D2602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7F233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hlamydoti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acqueenii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35CC0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acqueen`s bustard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A23DE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0129192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EC7A0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A0" w:rsidRPr="0062696B" w14:paraId="5CAD94E0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7EF40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oli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striatus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21988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Speckled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ousebird</w:t>
            </w:r>
            <w:proofErr w:type="spellEnd"/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A417D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F0C0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0201078.1  </w:t>
            </w:r>
          </w:p>
        </w:tc>
      </w:tr>
      <w:tr w:rsidR="002C63A0" w:rsidRPr="0062696B" w14:paraId="46EC21B9" w14:textId="77777777" w:rsidTr="00FF2BB1">
        <w:trPr>
          <w:trHeight w:val="720"/>
        </w:trPr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54CE4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lumba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livia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36F7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Rock Pigeon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706C2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5506981.3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B2FF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05505863.3</w:t>
            </w:r>
          </w:p>
        </w:tc>
      </w:tr>
      <w:tr w:rsidR="002C63A0" w:rsidRPr="0062696B" w14:paraId="5402C0AF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68DD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orv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brachyrhynchos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D91C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American crow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E838B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7726096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935D2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17732634.1</w:t>
            </w:r>
          </w:p>
        </w:tc>
      </w:tr>
      <w:tr w:rsidR="002C63A0" w:rsidRPr="0062696B" w14:paraId="62B8250A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6DC1C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ucul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anorus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6CC2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ommon Cuckoo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3C86C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C8432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09555936.1</w:t>
            </w:r>
          </w:p>
        </w:tc>
      </w:tr>
      <w:tr w:rsidR="002C63A0" w:rsidRPr="0062696B" w14:paraId="73C12694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1D74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Egretta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garzetta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CDF84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Little egret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7962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641936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94AA4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09634600.1</w:t>
            </w:r>
          </w:p>
        </w:tc>
      </w:tr>
      <w:tr w:rsidR="002C63A0" w:rsidRPr="0062696B" w14:paraId="00DF2E7C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1F40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Eurypyga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helias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B8418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Sun bittern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72E24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0147273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1CF0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10157385.1</w:t>
            </w:r>
          </w:p>
        </w:tc>
      </w:tr>
      <w:tr w:rsidR="002C63A0" w:rsidRPr="0062696B" w14:paraId="65000331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70BB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Falco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herrug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9159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Saker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falcon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E2A5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4276741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B441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05443961.2</w:t>
            </w:r>
          </w:p>
        </w:tc>
      </w:tr>
      <w:tr w:rsidR="002C63A0" w:rsidRPr="0062696B" w14:paraId="02774F8E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74AAA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Falco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peregrinus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829C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Peregrine falcon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6D4B0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3300438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A3C4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05235621.2</w:t>
            </w:r>
          </w:p>
        </w:tc>
      </w:tr>
      <w:tr w:rsidR="002C63A0" w:rsidRPr="0062696B" w14:paraId="113B68C4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3B375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Fulmar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glaciali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8642C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Northern Fulmar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7E69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575606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528CE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A0" w:rsidRPr="0062696B" w14:paraId="124362DA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ED97B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Gallus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gall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A18F4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C173E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15288821.1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46DC2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NM_001030819.1</w:t>
            </w:r>
          </w:p>
        </w:tc>
      </w:tr>
      <w:tr w:rsidR="002C63A0" w:rsidRPr="0062696B" w14:paraId="7213A407" w14:textId="77777777" w:rsidTr="00FF2BB1">
        <w:trPr>
          <w:trHeight w:val="945"/>
        </w:trPr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4019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Gavia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stellata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DC0C4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Red-throated loon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900E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812133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4BF1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A0" w:rsidRPr="0062696B" w14:paraId="024A8734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8961A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Gyps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himalayensis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3637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Himalayan Vulture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CE94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F645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KX168697.1 </w:t>
            </w:r>
          </w:p>
        </w:tc>
      </w:tr>
      <w:tr w:rsidR="002C63A0" w:rsidRPr="0062696B" w14:paraId="5D92F807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17E95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Haliaeet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leucocephal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1BF73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Bald eagle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A546B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0564882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57EEC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10578329.1</w:t>
            </w:r>
          </w:p>
        </w:tc>
      </w:tr>
      <w:tr w:rsidR="002C63A0" w:rsidRPr="0062696B" w14:paraId="30036A06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20BA4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Leptosom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discolor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59063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uckoo roller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0D87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958793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D376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A0" w:rsidRPr="0062696B" w14:paraId="5B368533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7287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anac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vitellin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86E9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Golden-Collared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anakin</w:t>
            </w:r>
            <w:proofErr w:type="spellEnd"/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77F62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E94FD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18071273.1</w:t>
            </w:r>
          </w:p>
        </w:tc>
      </w:tr>
      <w:tr w:rsidR="002C63A0" w:rsidRPr="0062696B" w14:paraId="4173BEF0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0E6D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eleagri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gallopavo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3D258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93B75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10714591.2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AC7E6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19612046.1</w:t>
            </w:r>
          </w:p>
        </w:tc>
      </w:tr>
      <w:tr w:rsidR="002C63A0" w:rsidRPr="0062696B" w14:paraId="2E0A6662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0C4B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elopsittac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undulates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898C5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Budgerigar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99F0D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77543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05144756.1</w:t>
            </w:r>
          </w:p>
        </w:tc>
      </w:tr>
      <w:tr w:rsidR="002C63A0" w:rsidRPr="0062696B" w14:paraId="0BD6BD40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67C5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Nestor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notabilis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C0A8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Kea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D252D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80F7B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0019073.1 </w:t>
            </w:r>
          </w:p>
        </w:tc>
      </w:tr>
      <w:tr w:rsidR="002C63A0" w:rsidRPr="0062696B" w14:paraId="0121FB10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6F260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Nipponia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Nippon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D3A93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rested ibi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CC9E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465232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9AA96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09467038.1</w:t>
            </w:r>
          </w:p>
        </w:tc>
      </w:tr>
      <w:tr w:rsidR="002C63A0" w:rsidRPr="0062696B" w14:paraId="62E6FA08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93BA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Numida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meleagris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1466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Helmeted guinea fowl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714F5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21398589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BBEE4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21416653.1</w:t>
            </w:r>
          </w:p>
        </w:tc>
      </w:tr>
      <w:tr w:rsidR="002C63A0" w:rsidRPr="0062696B" w14:paraId="7BA26414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2F08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Opisthocom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hoazin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1586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Stinkbird</w:t>
            </w:r>
            <w:proofErr w:type="spellEnd"/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97BED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40D63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09942362.1</w:t>
            </w:r>
          </w:p>
        </w:tc>
      </w:tr>
      <w:tr w:rsidR="002C63A0" w:rsidRPr="0062696B" w14:paraId="53D41CD0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660A8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Par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major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6DD94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Great tit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F5AB8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5632687.2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2A86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R_001520195.2</w:t>
            </w:r>
          </w:p>
        </w:tc>
      </w:tr>
      <w:tr w:rsidR="002C63A0" w:rsidRPr="0062696B" w14:paraId="2AC5CFBE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2320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Pelecan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risp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50D0E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Dalmatian pelican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2B0E0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09485052.1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82C3B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488769.1  </w:t>
            </w:r>
          </w:p>
        </w:tc>
      </w:tr>
      <w:tr w:rsidR="002C63A0" w:rsidRPr="0062696B" w14:paraId="4F044F70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F6CB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haethon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leptur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96C6A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White-tailed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trophicbird</w:t>
            </w:r>
            <w:proofErr w:type="spellEnd"/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0D523" w14:textId="0AB42F86" w:rsidR="002C63A0" w:rsidRPr="0062696B" w:rsidRDefault="002C63A0" w:rsidP="00FF2BB1">
            <w:pPr>
              <w:tabs>
                <w:tab w:val="right" w:pos="262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0294140.1 </w:t>
            </w:r>
            <w:r w:rsidR="00FF2BB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D53CA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A0" w:rsidRPr="0062696B" w14:paraId="24C2F945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85A78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Phalacrocorax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carbo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3A52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Great cormorant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4ABA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500518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A0C9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A0" w:rsidRPr="0062696B" w14:paraId="1A95B6B7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186C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Pygosceli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adeliae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D9C9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Adelie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Penguin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E6F68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323318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4B522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09325566.1</w:t>
            </w:r>
          </w:p>
        </w:tc>
      </w:tr>
      <w:tr w:rsidR="002C63A0" w:rsidRPr="0062696B" w14:paraId="709F1DF8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F4A64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Struthio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amel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australis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5DC36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Southern Ostrich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DBD16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677757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BDB0B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09667376.1</w:t>
            </w:r>
          </w:p>
        </w:tc>
      </w:tr>
      <w:tr w:rsidR="002C63A0" w:rsidRPr="0062696B" w14:paraId="7BAC63F6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D9F4B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Sturn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vulgaris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4BECF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Common starling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8FEBE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4885931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1761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14881347.1</w:t>
            </w:r>
          </w:p>
        </w:tc>
      </w:tr>
      <w:tr w:rsidR="002C63A0" w:rsidRPr="0062696B" w14:paraId="39FF8E5D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3CE2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Tinamus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guttatus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781E9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white-throated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tinamou</w:t>
            </w:r>
            <w:proofErr w:type="spellEnd"/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8AC8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0213115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BEAE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10219632.1  </w:t>
            </w:r>
          </w:p>
        </w:tc>
      </w:tr>
      <w:tr w:rsidR="002C63A0" w:rsidRPr="0062696B" w14:paraId="760004E0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55596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Tyto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alba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12021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Barn owl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A5427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XM_009971968.1 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B1E8E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09963037.1</w:t>
            </w:r>
          </w:p>
        </w:tc>
      </w:tr>
      <w:tr w:rsidR="002C63A0" w:rsidRPr="0062696B" w14:paraId="2A9E6823" w14:textId="77777777" w:rsidTr="00FF2BB1"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7F6AA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Zonotrichia</w:t>
            </w:r>
            <w:proofErr w:type="spellEnd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albicollis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ECA2D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White-throated sparrow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EE1E8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96B">
              <w:rPr>
                <w:rFonts w:ascii="Times New Roman" w:hAnsi="Times New Roman" w:cs="Times New Roman"/>
                <w:sz w:val="24"/>
                <w:szCs w:val="24"/>
              </w:rPr>
              <w:t>XM_014275581.1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D7F02" w14:textId="77777777" w:rsidR="002C63A0" w:rsidRPr="0062696B" w:rsidRDefault="002C63A0" w:rsidP="00FF2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0DDCA9" w14:textId="77777777" w:rsidR="002C63A0" w:rsidRDefault="002C63A0" w:rsidP="002C63A0">
      <w:pPr>
        <w:rPr>
          <w:rFonts w:ascii="Times New Roman" w:hAnsi="Times New Roman" w:cs="Times New Roman"/>
          <w:sz w:val="24"/>
          <w:szCs w:val="24"/>
        </w:rPr>
      </w:pPr>
    </w:p>
    <w:p w14:paraId="20D6FFFC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7327300C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416B43D4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4B160570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26DB8955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4F304E15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0B304B0E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56BC203E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0A2DC14B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185D1AC3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46D86D60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77E8E11A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3C108B7F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61C45416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43DABEBC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159C4BA8" w14:textId="77BF28E5" w:rsidR="00CE0C2D" w:rsidRPr="00CE0C2D" w:rsidRDefault="00CE0C2D" w:rsidP="00CE0C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BB4E889" wp14:editId="7D4A3C5F">
                <wp:simplePos x="0" y="0"/>
                <wp:positionH relativeFrom="column">
                  <wp:posOffset>4086226</wp:posOffset>
                </wp:positionH>
                <wp:positionV relativeFrom="paragraph">
                  <wp:posOffset>318135</wp:posOffset>
                </wp:positionV>
                <wp:extent cx="781050" cy="333375"/>
                <wp:effectExtent l="0" t="0" r="0" b="9525"/>
                <wp:wrapNone/>
                <wp:docPr id="8310" name="Rectangle 8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0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33FEBC8" w14:textId="77777777" w:rsidR="00FF2BB1" w:rsidRPr="00CE0C2D" w:rsidRDefault="00FF2BB1" w:rsidP="00CE0C2D">
                            <w:pPr>
                              <w:jc w:val="center"/>
                              <w:rPr>
                                <w:color w:val="4F81BD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E0C2D">
                              <w:rPr>
                                <w:color w:val="4F81BD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ane 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BB4E889" id="Rectangle 8310" o:spid="_x0000_s1026" style="position:absolute;left:0;text-align:left;margin-left:321.75pt;margin-top:25.05pt;width:61.5pt;height:26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" filled="f" stroked="f">
                <v:textbox>
                  <w:txbxContent>
                    <w:p w14:paraId="133FEBC8" w14:textId="77777777" w:rsidR="00FF2BB1" w:rsidRPr="00CE0C2D" w:rsidRDefault="00FF2BB1" w:rsidP="00CE0C2D">
                      <w:pPr>
                        <w:jc w:val="center"/>
                        <w:rPr>
                          <w:color w:val="4F81BD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E0C2D">
                        <w:rPr>
                          <w:color w:val="4F81BD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ane A</w:t>
                      </w:r>
                    </w:p>
                  </w:txbxContent>
                </v:textbox>
              </v:rect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F704036" wp14:editId="705C2EE8">
                <wp:simplePos x="0" y="0"/>
                <wp:positionH relativeFrom="column">
                  <wp:posOffset>2657475</wp:posOffset>
                </wp:positionH>
                <wp:positionV relativeFrom="paragraph">
                  <wp:posOffset>2489834</wp:posOffset>
                </wp:positionV>
                <wp:extent cx="876300" cy="428625"/>
                <wp:effectExtent l="0" t="0" r="0" b="952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4286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22AA4A0" w14:textId="77777777" w:rsidR="00FF2BB1" w:rsidRPr="000F1209" w:rsidRDefault="00FF2BB1" w:rsidP="00CE0C2D">
                            <w:pPr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0F1209">
                              <w:rPr>
                                <w:sz w:val="12"/>
                                <w:szCs w:val="12"/>
                              </w:rPr>
                              <w:t>NTC AW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F704036" id="Rectangle 39" o:spid="_x0000_s1027" style="position:absolute;left:0;text-align:left;margin-left:209.25pt;margin-top:196.05pt;width:69pt;height:33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" filled="f" stroked="f">
                <v:textbox>
                  <w:txbxContent>
                    <w:p w14:paraId="722AA4A0" w14:textId="77777777" w:rsidR="00FF2BB1" w:rsidRPr="000F1209" w:rsidRDefault="00FF2BB1" w:rsidP="00CE0C2D">
                      <w:pPr>
                        <w:jc w:val="center"/>
                        <w:rPr>
                          <w:sz w:val="12"/>
                          <w:szCs w:val="12"/>
                        </w:rPr>
                      </w:pPr>
                      <w:r w:rsidRPr="000F1209">
                        <w:rPr>
                          <w:sz w:val="12"/>
                          <w:szCs w:val="12"/>
                        </w:rPr>
                        <w:t>NTC AWB</w:t>
                      </w:r>
                    </w:p>
                  </w:txbxContent>
                </v:textbox>
              </v:rect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B806B93" wp14:editId="28ABB275">
                <wp:simplePos x="0" y="0"/>
                <wp:positionH relativeFrom="column">
                  <wp:posOffset>1514475</wp:posOffset>
                </wp:positionH>
                <wp:positionV relativeFrom="paragraph">
                  <wp:posOffset>2489835</wp:posOffset>
                </wp:positionV>
                <wp:extent cx="781050" cy="400050"/>
                <wp:effectExtent l="0" t="0" r="0" b="0"/>
                <wp:wrapNone/>
                <wp:docPr id="8330" name="Rectangle 8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050" cy="400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6B61AA3B" w14:textId="77777777" w:rsidR="00FF2BB1" w:rsidRPr="000F1209" w:rsidRDefault="00FF2BB1" w:rsidP="00CE0C2D">
                            <w:pPr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0F1209">
                              <w:rPr>
                                <w:sz w:val="12"/>
                                <w:szCs w:val="12"/>
                              </w:rPr>
                              <w:t xml:space="preserve">NTC  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    </w:t>
                            </w:r>
                            <w:r w:rsidRPr="000F1209">
                              <w:rPr>
                                <w:sz w:val="12"/>
                                <w:szCs w:val="12"/>
                              </w:rPr>
                              <w:t>AW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B806B93" id="Rectangle 8330" o:spid="_x0000_s1028" style="position:absolute;left:0;text-align:left;margin-left:119.25pt;margin-top:196.05pt;width:61.5pt;height:31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" filled="f" stroked="f">
                <v:textbox>
                  <w:txbxContent>
                    <w:p w14:paraId="6B61AA3B" w14:textId="77777777" w:rsidR="00FF2BB1" w:rsidRPr="000F1209" w:rsidRDefault="00FF2BB1" w:rsidP="00CE0C2D">
                      <w:pPr>
                        <w:jc w:val="center"/>
                        <w:rPr>
                          <w:sz w:val="12"/>
                          <w:szCs w:val="12"/>
                        </w:rPr>
                      </w:pPr>
                      <w:r w:rsidRPr="000F1209">
                        <w:rPr>
                          <w:sz w:val="12"/>
                          <w:szCs w:val="12"/>
                        </w:rPr>
                        <w:t xml:space="preserve">NTC  </w:t>
                      </w:r>
                      <w:r>
                        <w:rPr>
                          <w:sz w:val="12"/>
                          <w:szCs w:val="12"/>
                        </w:rPr>
                        <w:t xml:space="preserve">     </w:t>
                      </w:r>
                      <w:r w:rsidRPr="000F1209">
                        <w:rPr>
                          <w:sz w:val="12"/>
                          <w:szCs w:val="12"/>
                        </w:rPr>
                        <w:t>AWB</w:t>
                      </w:r>
                    </w:p>
                  </w:txbxContent>
                </v:textbox>
              </v:rect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DE9F3FD" wp14:editId="734227AB">
                <wp:simplePos x="0" y="0"/>
                <wp:positionH relativeFrom="column">
                  <wp:posOffset>1962150</wp:posOffset>
                </wp:positionH>
                <wp:positionV relativeFrom="paragraph">
                  <wp:posOffset>2499360</wp:posOffset>
                </wp:positionV>
                <wp:extent cx="790575" cy="409575"/>
                <wp:effectExtent l="0" t="0" r="0" b="9525"/>
                <wp:wrapNone/>
                <wp:docPr id="8329" name="Rectangle 8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409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6E6B8857" w14:textId="77777777" w:rsidR="00FF2BB1" w:rsidRPr="000F1209" w:rsidRDefault="00FF2BB1" w:rsidP="00CE0C2D">
                            <w:pPr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0F1209">
                              <w:rPr>
                                <w:sz w:val="12"/>
                                <w:szCs w:val="12"/>
                              </w:rPr>
                              <w:t xml:space="preserve">NTC AWB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DE9F3FD" id="Rectangle 8329" o:spid="_x0000_s1029" style="position:absolute;left:0;text-align:left;margin-left:154.5pt;margin-top:196.8pt;width:62.25pt;height:32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" filled="f" stroked="f">
                <v:textbox>
                  <w:txbxContent>
                    <w:p w14:paraId="6E6B8857" w14:textId="77777777" w:rsidR="00FF2BB1" w:rsidRPr="000F1209" w:rsidRDefault="00FF2BB1" w:rsidP="00CE0C2D">
                      <w:pPr>
                        <w:jc w:val="center"/>
                        <w:rPr>
                          <w:sz w:val="12"/>
                          <w:szCs w:val="12"/>
                        </w:rPr>
                      </w:pPr>
                      <w:r w:rsidRPr="000F1209">
                        <w:rPr>
                          <w:sz w:val="12"/>
                          <w:szCs w:val="12"/>
                        </w:rPr>
                        <w:t xml:space="preserve">NTC AWB </w:t>
                      </w:r>
                    </w:p>
                  </w:txbxContent>
                </v:textbox>
              </v:rect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BF8C780" wp14:editId="220A676C">
                <wp:simplePos x="0" y="0"/>
                <wp:positionH relativeFrom="margin">
                  <wp:posOffset>2466975</wp:posOffset>
                </wp:positionH>
                <wp:positionV relativeFrom="paragraph">
                  <wp:posOffset>2508885</wp:posOffset>
                </wp:positionV>
                <wp:extent cx="921385" cy="390525"/>
                <wp:effectExtent l="0" t="0" r="0" b="9525"/>
                <wp:wrapNone/>
                <wp:docPr id="8331" name="Rectangle 8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1385" cy="390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A4C37E1" w14:textId="77777777" w:rsidR="00FF2BB1" w:rsidRPr="000F1209" w:rsidRDefault="00FF2BB1" w:rsidP="00CE0C2D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0F1209">
                              <w:rPr>
                                <w:sz w:val="12"/>
                                <w:szCs w:val="12"/>
                              </w:rPr>
                              <w:t>NTC AW</w:t>
                            </w:r>
                            <w:r w:rsidRPr="000F1209">
                              <w:rPr>
                                <w:noProof/>
                                <w:sz w:val="12"/>
                                <w:szCs w:val="1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BF8C780" id="Rectangle 8331" o:spid="_x0000_s1030" style="position:absolute;left:0;text-align:left;margin-left:194.25pt;margin-top:197.55pt;width:72.55pt;height:30.7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" filled="f" stroked="f">
                <v:textbox>
                  <w:txbxContent>
                    <w:p w14:paraId="5A4C37E1" w14:textId="77777777" w:rsidR="00FF2BB1" w:rsidRPr="000F1209" w:rsidRDefault="00FF2BB1" w:rsidP="00CE0C2D">
                      <w:pPr>
                        <w:rPr>
                          <w:sz w:val="12"/>
                          <w:szCs w:val="12"/>
                        </w:rPr>
                      </w:pPr>
                      <w:r w:rsidRPr="000F1209">
                        <w:rPr>
                          <w:sz w:val="12"/>
                          <w:szCs w:val="12"/>
                        </w:rPr>
                        <w:t>NTC AW</w:t>
                      </w:r>
                      <w:r w:rsidRPr="000F1209">
                        <w:rPr>
                          <w:noProof/>
                          <w:sz w:val="12"/>
                          <w:szCs w:val="12"/>
                        </w:rPr>
                        <w:t>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42E5F9F" wp14:editId="021711E2">
                <wp:simplePos x="0" y="0"/>
                <wp:positionH relativeFrom="column">
                  <wp:posOffset>1532890</wp:posOffset>
                </wp:positionH>
                <wp:positionV relativeFrom="paragraph">
                  <wp:posOffset>2190115</wp:posOffset>
                </wp:positionV>
                <wp:extent cx="428625" cy="45719"/>
                <wp:effectExtent l="0" t="38100" r="28575" b="88265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625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7F617F2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1" o:spid="_x0000_s1026" type="#_x0000_t32" style="position:absolute;margin-left:120.7pt;margin-top:172.45pt;width:33.75pt;height:3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A15CAA4" wp14:editId="410BD09E">
                <wp:simplePos x="0" y="0"/>
                <wp:positionH relativeFrom="column">
                  <wp:posOffset>1568768</wp:posOffset>
                </wp:positionH>
                <wp:positionV relativeFrom="paragraph">
                  <wp:posOffset>1476375</wp:posOffset>
                </wp:positionV>
                <wp:extent cx="676275" cy="371475"/>
                <wp:effectExtent l="0" t="0" r="0" b="0"/>
                <wp:wrapNone/>
                <wp:docPr id="56" name="Oval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275" cy="37147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7B5F1E" w14:textId="77777777" w:rsidR="00FF2BB1" w:rsidRPr="007D578A" w:rsidRDefault="00FF2BB1" w:rsidP="00CE0C2D">
                            <w:pPr>
                              <w:jc w:val="center"/>
                              <w:rPr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7D578A">
                              <w:rPr>
                                <w:color w:val="000000"/>
                                <w:sz w:val="14"/>
                                <w:szCs w:val="14"/>
                              </w:rPr>
                              <w:t>2241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4A15CAA4" id="Oval 56" o:spid="_x0000_s1031" style="position:absolute;left:0;text-align:left;margin-left:123.55pt;margin-top:116.25pt;width:53.25pt;height:29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" filled="f" stroked="f" strokeweight="1pt">
                <v:stroke joinstyle="miter"/>
                <v:textbox>
                  <w:txbxContent>
                    <w:p w14:paraId="1A7B5F1E" w14:textId="77777777" w:rsidR="00FF2BB1" w:rsidRPr="007D578A" w:rsidRDefault="00FF2BB1" w:rsidP="00CE0C2D">
                      <w:pPr>
                        <w:jc w:val="center"/>
                        <w:rPr>
                          <w:color w:val="000000"/>
                          <w:sz w:val="14"/>
                          <w:szCs w:val="14"/>
                        </w:rPr>
                      </w:pPr>
                      <w:r w:rsidRPr="007D578A">
                        <w:rPr>
                          <w:color w:val="000000"/>
                          <w:sz w:val="14"/>
                          <w:szCs w:val="14"/>
                        </w:rPr>
                        <w:t>2241bp</w:t>
                      </w:r>
                    </w:p>
                  </w:txbxContent>
                </v:textbox>
              </v:oval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D4F2279" wp14:editId="5FEA7D6E">
                <wp:simplePos x="0" y="0"/>
                <wp:positionH relativeFrom="column">
                  <wp:posOffset>2038350</wp:posOffset>
                </wp:positionH>
                <wp:positionV relativeFrom="paragraph">
                  <wp:posOffset>1657350</wp:posOffset>
                </wp:positionV>
                <wp:extent cx="295275" cy="600075"/>
                <wp:effectExtent l="0" t="0" r="47625" b="85725"/>
                <wp:wrapNone/>
                <wp:docPr id="53" name="Elb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275" cy="600075"/>
                        </a:xfrm>
                        <a:prstGeom prst="bentConnector3">
                          <a:avLst>
                            <a:gd name="adj1" fmla="val 71045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3FD05233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53" o:spid="_x0000_s1026" type="#_x0000_t34" style="position:absolute;margin-left:160.5pt;margin-top:130.5pt;width:23.25pt;height:47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" adj="15346" strokecolor="windowText" strokeweight=".5pt">
                <v:stroke endarrow="block"/>
              </v:shape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1DAE05E" wp14:editId="04DE5636">
                <wp:simplePos x="0" y="0"/>
                <wp:positionH relativeFrom="column">
                  <wp:posOffset>2876550</wp:posOffset>
                </wp:positionH>
                <wp:positionV relativeFrom="paragraph">
                  <wp:posOffset>1457325</wp:posOffset>
                </wp:positionV>
                <wp:extent cx="676275" cy="371475"/>
                <wp:effectExtent l="0" t="0" r="0" b="0"/>
                <wp:wrapNone/>
                <wp:docPr id="57" name="Oval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275" cy="37147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17036E6" w14:textId="77777777" w:rsidR="00FF2BB1" w:rsidRPr="007D578A" w:rsidRDefault="00FF2BB1" w:rsidP="00CE0C2D">
                            <w:pPr>
                              <w:jc w:val="center"/>
                              <w:rPr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7D578A">
                              <w:rPr>
                                <w:color w:val="000000"/>
                                <w:sz w:val="14"/>
                                <w:szCs w:val="14"/>
                              </w:rPr>
                              <w:t>2550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41DAE05E" id="Oval 57" o:spid="_x0000_s1032" style="position:absolute;left:0;text-align:left;margin-left:226.5pt;margin-top:114.75pt;width:53.25pt;height:29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" filled="f" stroked="f" strokeweight="1pt">
                <v:stroke joinstyle="miter"/>
                <v:textbox>
                  <w:txbxContent>
                    <w:p w14:paraId="417036E6" w14:textId="77777777" w:rsidR="00FF2BB1" w:rsidRPr="007D578A" w:rsidRDefault="00FF2BB1" w:rsidP="00CE0C2D">
                      <w:pPr>
                        <w:jc w:val="center"/>
                        <w:rPr>
                          <w:color w:val="000000"/>
                          <w:sz w:val="14"/>
                          <w:szCs w:val="14"/>
                        </w:rPr>
                      </w:pPr>
                      <w:r w:rsidRPr="007D578A">
                        <w:rPr>
                          <w:color w:val="000000"/>
                          <w:sz w:val="14"/>
                          <w:szCs w:val="14"/>
                        </w:rPr>
                        <w:t>2550bp</w:t>
                      </w:r>
                    </w:p>
                  </w:txbxContent>
                </v:textbox>
              </v:oval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09E03D9" wp14:editId="29067872">
                <wp:simplePos x="0" y="0"/>
                <wp:positionH relativeFrom="column">
                  <wp:posOffset>2876550</wp:posOffset>
                </wp:positionH>
                <wp:positionV relativeFrom="paragraph">
                  <wp:posOffset>1619249</wp:posOffset>
                </wp:positionV>
                <wp:extent cx="171450" cy="638175"/>
                <wp:effectExtent l="38100" t="0" r="19050" b="85725"/>
                <wp:wrapNone/>
                <wp:docPr id="61" name="Elb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450" cy="638175"/>
                        </a:xfrm>
                        <a:prstGeom prst="bentConnector3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0AE1E89" id="Elbow Connector 61" o:spid="_x0000_s1026" type="#_x0000_t34" style="position:absolute;margin-left:226.5pt;margin-top:127.5pt;width:13.5pt;height:50.25pt;flip:x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" strokecolor="windowText" strokeweight=".5pt">
                <v:stroke endarrow="block"/>
              </v:shape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847745E" wp14:editId="68483AE0">
                <wp:simplePos x="0" y="0"/>
                <wp:positionH relativeFrom="column">
                  <wp:posOffset>1057275</wp:posOffset>
                </wp:positionH>
                <wp:positionV relativeFrom="paragraph">
                  <wp:posOffset>2066925</wp:posOffset>
                </wp:positionV>
                <wp:extent cx="676275" cy="371475"/>
                <wp:effectExtent l="0" t="0" r="0" b="0"/>
                <wp:wrapNone/>
                <wp:docPr id="58" name="Oval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275" cy="37147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1960689" w14:textId="77777777" w:rsidR="00FF2BB1" w:rsidRPr="007D578A" w:rsidRDefault="00FF2BB1" w:rsidP="00CE0C2D">
                            <w:pPr>
                              <w:jc w:val="center"/>
                              <w:rPr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7D578A">
                              <w:rPr>
                                <w:color w:val="000000"/>
                                <w:sz w:val="14"/>
                                <w:szCs w:val="14"/>
                              </w:rPr>
                              <w:t>2136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7847745E" id="Oval 58" o:spid="_x0000_s1033" style="position:absolute;left:0;text-align:left;margin-left:83.25pt;margin-top:162.75pt;width:53.25pt;height:29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" filled="f" stroked="f" strokeweight="1pt">
                <v:stroke joinstyle="miter"/>
                <v:textbox>
                  <w:txbxContent>
                    <w:p w14:paraId="01960689" w14:textId="77777777" w:rsidR="00FF2BB1" w:rsidRPr="007D578A" w:rsidRDefault="00FF2BB1" w:rsidP="00CE0C2D">
                      <w:pPr>
                        <w:jc w:val="center"/>
                        <w:rPr>
                          <w:color w:val="000000"/>
                          <w:sz w:val="14"/>
                          <w:szCs w:val="14"/>
                        </w:rPr>
                      </w:pPr>
                      <w:r w:rsidRPr="007D578A">
                        <w:rPr>
                          <w:color w:val="000000"/>
                          <w:sz w:val="14"/>
                          <w:szCs w:val="14"/>
                        </w:rPr>
                        <w:t>2136bp</w:t>
                      </w:r>
                    </w:p>
                  </w:txbxContent>
                </v:textbox>
              </v:oval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6077F9D" wp14:editId="58B77483">
                <wp:simplePos x="0" y="0"/>
                <wp:positionH relativeFrom="column">
                  <wp:posOffset>1685925</wp:posOffset>
                </wp:positionH>
                <wp:positionV relativeFrom="paragraph">
                  <wp:posOffset>3030855</wp:posOffset>
                </wp:positionV>
                <wp:extent cx="742950" cy="240982"/>
                <wp:effectExtent l="0" t="0" r="0" b="698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24098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F6E4FB5" w14:textId="77777777" w:rsidR="00FF2BB1" w:rsidRPr="00C475B7" w:rsidRDefault="00FF2BB1" w:rsidP="00CE0C2D">
                            <w:r>
                              <w:rPr>
                                <w:sz w:val="14"/>
                                <w:szCs w:val="14"/>
                              </w:rPr>
                              <w:t>MRP4 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6077F9D" id="Rectangle 42" o:spid="_x0000_s1034" style="position:absolute;left:0;text-align:left;margin-left:132.75pt;margin-top:238.65pt;width:58.5pt;height:18.9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" filled="f" stroked="f">
                <v:textbox>
                  <w:txbxContent>
                    <w:p w14:paraId="5F6E4FB5" w14:textId="77777777" w:rsidR="00FF2BB1" w:rsidRPr="00C475B7" w:rsidRDefault="00FF2BB1" w:rsidP="00CE0C2D">
                      <w:r>
                        <w:rPr>
                          <w:sz w:val="14"/>
                          <w:szCs w:val="14"/>
                        </w:rPr>
                        <w:t>MRP4 S2</w:t>
                      </w:r>
                    </w:p>
                  </w:txbxContent>
                </v:textbox>
              </v:rect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0FDB490" wp14:editId="7004AC29">
                <wp:simplePos x="0" y="0"/>
                <wp:positionH relativeFrom="column">
                  <wp:posOffset>2066925</wp:posOffset>
                </wp:positionH>
                <wp:positionV relativeFrom="paragraph">
                  <wp:posOffset>3019425</wp:posOffset>
                </wp:positionV>
                <wp:extent cx="742950" cy="240982"/>
                <wp:effectExtent l="0" t="0" r="0" b="698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24098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6E45103" w14:textId="77777777" w:rsidR="00FF2BB1" w:rsidRPr="00C475B7" w:rsidRDefault="00FF2BB1" w:rsidP="00CE0C2D">
                            <w:r>
                              <w:rPr>
                                <w:sz w:val="14"/>
                                <w:szCs w:val="14"/>
                              </w:rPr>
                              <w:t>MRP4 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0FDB490" id="Rectangle 45" o:spid="_x0000_s1035" style="position:absolute;left:0;text-align:left;margin-left:162.75pt;margin-top:237.75pt;width:58.5pt;height:18.9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" filled="f" stroked="f">
                <v:textbox>
                  <w:txbxContent>
                    <w:p w14:paraId="36E45103" w14:textId="77777777" w:rsidR="00FF2BB1" w:rsidRPr="00C475B7" w:rsidRDefault="00FF2BB1" w:rsidP="00CE0C2D">
                      <w:r>
                        <w:rPr>
                          <w:sz w:val="14"/>
                          <w:szCs w:val="14"/>
                        </w:rPr>
                        <w:t>MRP4 S1</w:t>
                      </w:r>
                    </w:p>
                  </w:txbxContent>
                </v:textbox>
              </v:rect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E4D9568" wp14:editId="0169A202">
                <wp:simplePos x="0" y="0"/>
                <wp:positionH relativeFrom="column">
                  <wp:posOffset>2495550</wp:posOffset>
                </wp:positionH>
                <wp:positionV relativeFrom="paragraph">
                  <wp:posOffset>3028950</wp:posOffset>
                </wp:positionV>
                <wp:extent cx="742950" cy="240982"/>
                <wp:effectExtent l="0" t="0" r="0" b="698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24098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F04C0A6" w14:textId="77777777" w:rsidR="00FF2BB1" w:rsidRPr="00C475B7" w:rsidRDefault="00FF2BB1" w:rsidP="00CE0C2D">
                            <w:r>
                              <w:rPr>
                                <w:sz w:val="14"/>
                                <w:szCs w:val="14"/>
                              </w:rPr>
                              <w:t>MRP2 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E4D9568" id="Rectangle 49" o:spid="_x0000_s1036" style="position:absolute;left:0;text-align:left;margin-left:196.5pt;margin-top:238.5pt;width:58.5pt;height:18.9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" filled="f" stroked="f">
                <v:textbox>
                  <w:txbxContent>
                    <w:p w14:paraId="7F04C0A6" w14:textId="77777777" w:rsidR="00FF2BB1" w:rsidRPr="00C475B7" w:rsidRDefault="00FF2BB1" w:rsidP="00CE0C2D">
                      <w:r>
                        <w:rPr>
                          <w:sz w:val="14"/>
                          <w:szCs w:val="14"/>
                        </w:rPr>
                        <w:t>MRP2 S2</w:t>
                      </w:r>
                    </w:p>
                  </w:txbxContent>
                </v:textbox>
              </v:rect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C78D781" wp14:editId="52F05338">
                <wp:simplePos x="0" y="0"/>
                <wp:positionH relativeFrom="column">
                  <wp:posOffset>2886075</wp:posOffset>
                </wp:positionH>
                <wp:positionV relativeFrom="paragraph">
                  <wp:posOffset>3009900</wp:posOffset>
                </wp:positionV>
                <wp:extent cx="742950" cy="240982"/>
                <wp:effectExtent l="0" t="0" r="0" b="698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24098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2F0F4BC" w14:textId="77777777" w:rsidR="00FF2BB1" w:rsidRPr="00C475B7" w:rsidRDefault="00FF2BB1" w:rsidP="00CE0C2D">
                            <w:r>
                              <w:rPr>
                                <w:sz w:val="14"/>
                                <w:szCs w:val="14"/>
                              </w:rPr>
                              <w:t>MRP2 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C78D781" id="Rectangle 50" o:spid="_x0000_s1037" style="position:absolute;left:0;text-align:left;margin-left:227.25pt;margin-top:237pt;width:58.5pt;height:18.9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" filled="f" stroked="f">
                <v:textbox>
                  <w:txbxContent>
                    <w:p w14:paraId="12F0F4BC" w14:textId="77777777" w:rsidR="00FF2BB1" w:rsidRPr="00C475B7" w:rsidRDefault="00FF2BB1" w:rsidP="00CE0C2D">
                      <w:r>
                        <w:rPr>
                          <w:sz w:val="14"/>
                          <w:szCs w:val="14"/>
                        </w:rPr>
                        <w:t>MRP2 S1</w:t>
                      </w:r>
                    </w:p>
                  </w:txbxContent>
                </v:textbox>
              </v:rect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8B56B1A" wp14:editId="12DAA388">
                <wp:simplePos x="0" y="0"/>
                <wp:positionH relativeFrom="column">
                  <wp:posOffset>3048000</wp:posOffset>
                </wp:positionH>
                <wp:positionV relativeFrom="paragraph">
                  <wp:posOffset>2590165</wp:posOffset>
                </wp:positionV>
                <wp:extent cx="438150" cy="295275"/>
                <wp:effectExtent l="0" t="0" r="0" b="9525"/>
                <wp:wrapNone/>
                <wp:docPr id="8332" name="Rectangle 8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150" cy="295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CFD6BBC" w14:textId="77777777" w:rsidR="00FF2BB1" w:rsidRPr="00C475B7" w:rsidRDefault="00FF2BB1" w:rsidP="00CE0C2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8B56B1A" id="Rectangle 8332" o:spid="_x0000_s1038" style="position:absolute;left:0;text-align:left;margin-left:240pt;margin-top:203.95pt;width:34.5pt;height:23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" filled="f" stroked="f">
                <v:textbox>
                  <w:txbxContent>
                    <w:p w14:paraId="5CFD6BBC" w14:textId="77777777" w:rsidR="00FF2BB1" w:rsidRPr="00C475B7" w:rsidRDefault="00FF2BB1" w:rsidP="00CE0C2D"/>
                  </w:txbxContent>
                </v:textbox>
              </v:rect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8C05F23" wp14:editId="370EAD8A">
                <wp:simplePos x="0" y="0"/>
                <wp:positionH relativeFrom="column">
                  <wp:posOffset>2187894</wp:posOffset>
                </wp:positionH>
                <wp:positionV relativeFrom="paragraph">
                  <wp:posOffset>2685097</wp:posOffset>
                </wp:positionV>
                <wp:extent cx="264160" cy="321308"/>
                <wp:effectExtent l="0" t="9208" r="12383" b="88582"/>
                <wp:wrapNone/>
                <wp:docPr id="8333" name="Left Brace 8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4160" cy="321308"/>
                        </a:xfrm>
                        <a:prstGeom prst="leftBrace">
                          <a:avLst>
                            <a:gd name="adj1" fmla="val 8333"/>
                            <a:gd name="adj2" fmla="val 52265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61D287F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8333" o:spid="_x0000_s1026" type="#_x0000_t87" style="position:absolute;margin-left:172.3pt;margin-top:211.4pt;width:20.8pt;height:25.3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" adj="1480,11289" strokecolor="windowText" strokeweight=".5pt">
                <v:stroke joinstyle="miter"/>
              </v:shape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9244938" wp14:editId="1019CB21">
                <wp:simplePos x="0" y="0"/>
                <wp:positionH relativeFrom="column">
                  <wp:posOffset>1808799</wp:posOffset>
                </wp:positionH>
                <wp:positionV relativeFrom="paragraph">
                  <wp:posOffset>2685097</wp:posOffset>
                </wp:positionV>
                <wp:extent cx="264160" cy="321308"/>
                <wp:effectExtent l="0" t="9208" r="12383" b="88582"/>
                <wp:wrapNone/>
                <wp:docPr id="8334" name="Left Brace 8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4160" cy="321308"/>
                        </a:xfrm>
                        <a:prstGeom prst="leftBrace">
                          <a:avLst>
                            <a:gd name="adj1" fmla="val 8333"/>
                            <a:gd name="adj2" fmla="val 52265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A9F5B67" id="Left Brace 8334" o:spid="_x0000_s1026" type="#_x0000_t87" style="position:absolute;margin-left:142.45pt;margin-top:211.4pt;width:20.8pt;height:25.3pt;rotation:-9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" adj="1480,11289" strokecolor="windowText" strokeweight=".5pt">
                <v:stroke joinstyle="miter"/>
              </v:shape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892660A" wp14:editId="33615830">
                <wp:simplePos x="0" y="0"/>
                <wp:positionH relativeFrom="column">
                  <wp:posOffset>2581594</wp:posOffset>
                </wp:positionH>
                <wp:positionV relativeFrom="paragraph">
                  <wp:posOffset>2713672</wp:posOffset>
                </wp:positionV>
                <wp:extent cx="264160" cy="321308"/>
                <wp:effectExtent l="0" t="9208" r="12383" b="88582"/>
                <wp:wrapNone/>
                <wp:docPr id="8335" name="Left Brace 8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4160" cy="321308"/>
                        </a:xfrm>
                        <a:prstGeom prst="leftBrace">
                          <a:avLst>
                            <a:gd name="adj1" fmla="val 8333"/>
                            <a:gd name="adj2" fmla="val 52265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2429AD0" id="Left Brace 8335" o:spid="_x0000_s1026" type="#_x0000_t87" style="position:absolute;margin-left:203.3pt;margin-top:213.65pt;width:20.8pt;height:25.3pt;rotation:-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" adj="1480,11289" strokecolor="windowText" strokeweight=".5pt">
                <v:stroke joinstyle="miter"/>
              </v:shape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880F903" wp14:editId="46DDBE2F">
                <wp:simplePos x="0" y="0"/>
                <wp:positionH relativeFrom="column">
                  <wp:posOffset>2959419</wp:posOffset>
                </wp:positionH>
                <wp:positionV relativeFrom="paragraph">
                  <wp:posOffset>2711132</wp:posOffset>
                </wp:positionV>
                <wp:extent cx="264160" cy="321308"/>
                <wp:effectExtent l="0" t="9208" r="12383" b="88582"/>
                <wp:wrapNone/>
                <wp:docPr id="8336" name="Left Brace 8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4160" cy="321308"/>
                        </a:xfrm>
                        <a:prstGeom prst="leftBrace">
                          <a:avLst>
                            <a:gd name="adj1" fmla="val 8333"/>
                            <a:gd name="adj2" fmla="val 52265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1057038" id="Left Brace 8336" o:spid="_x0000_s1026" type="#_x0000_t87" style="position:absolute;margin-left:233.05pt;margin-top:213.45pt;width:20.8pt;height:25.3pt;rotation:-9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" adj="1480,11289" strokecolor="windowText" strokeweight=".5pt">
                <v:stroke joinstyle="miter"/>
              </v:shape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3D5DF99" wp14:editId="7EEFD83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76275" cy="371475"/>
                <wp:effectExtent l="0" t="0" r="0" b="0"/>
                <wp:wrapNone/>
                <wp:docPr id="59" name="Oval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275" cy="37147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0147E8C" w14:textId="77777777" w:rsidR="00FF2BB1" w:rsidRPr="007D578A" w:rsidRDefault="00FF2BB1" w:rsidP="00CE0C2D">
                            <w:pPr>
                              <w:rPr>
                                <w:color w:val="000000"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43D5DF99" id="Oval 59" o:spid="_x0000_s1039" style="position:absolute;left:0;text-align:left;margin-left:0;margin-top:0;width:53.25pt;height:29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" filled="f" stroked="f" strokeweight="1pt">
                <v:stroke joinstyle="miter"/>
                <v:textbox>
                  <w:txbxContent>
                    <w:p w14:paraId="00147E8C" w14:textId="77777777" w:rsidR="00FF2BB1" w:rsidRPr="007D578A" w:rsidRDefault="00FF2BB1" w:rsidP="00CE0C2D">
                      <w:pPr>
                        <w:rPr>
                          <w:color w:val="000000"/>
                          <w:sz w:val="14"/>
                          <w:szCs w:val="14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Pr="00CE0C2D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w:drawing>
          <wp:inline distT="0" distB="0" distL="0" distR="0" wp14:anchorId="52464B1C" wp14:editId="04A5FBCC">
            <wp:extent cx="4953000" cy="386715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 noCrop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F1DB6" w14:textId="7B90CE60" w:rsidR="00CE0C2D" w:rsidRPr="00CE0C2D" w:rsidRDefault="00CE0C2D" w:rsidP="00CE0C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E0C2D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708416" behindDoc="1" locked="0" layoutInCell="0" allowOverlap="1" wp14:anchorId="6CE3F4C2" wp14:editId="401B0BAD">
            <wp:simplePos x="0" y="0"/>
            <wp:positionH relativeFrom="margin">
              <wp:align>left</wp:align>
            </wp:positionH>
            <wp:positionV relativeFrom="page">
              <wp:posOffset>4887595</wp:posOffset>
            </wp:positionV>
            <wp:extent cx="5457825" cy="3409950"/>
            <wp:effectExtent l="0" t="0" r="9525" b="0"/>
            <wp:wrapNone/>
            <wp:docPr id="8309" name="Picture 83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3409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F39300" w14:textId="46AD7D10" w:rsidR="00CE0C2D" w:rsidRPr="00CE0C2D" w:rsidRDefault="00CE0C2D" w:rsidP="00CE0C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E0C2D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B882200" wp14:editId="7A2A65CD">
                <wp:simplePos x="0" y="0"/>
                <wp:positionH relativeFrom="column">
                  <wp:posOffset>4448175</wp:posOffset>
                </wp:positionH>
                <wp:positionV relativeFrom="paragraph">
                  <wp:posOffset>262890</wp:posOffset>
                </wp:positionV>
                <wp:extent cx="914400" cy="257175"/>
                <wp:effectExtent l="0" t="0" r="0" b="9525"/>
                <wp:wrapNone/>
                <wp:docPr id="8320" name="Rectangle 8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7B60B7E" w14:textId="77777777" w:rsidR="00FF2BB1" w:rsidRPr="00CE0C2D" w:rsidRDefault="00FF2BB1" w:rsidP="00CE0C2D">
                            <w:pPr>
                              <w:jc w:val="center"/>
                              <w:rPr>
                                <w:color w:val="4F81BD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E0C2D">
                              <w:rPr>
                                <w:color w:val="4F81BD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ane 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B882200" id="Rectangle 8320" o:spid="_x0000_s1040" style="position:absolute;left:0;text-align:left;margin-left:350.25pt;margin-top:20.7pt;width:1in;height:20.25pt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" filled="f" stroked="f">
                <v:textbox>
                  <w:txbxContent>
                    <w:p w14:paraId="57B60B7E" w14:textId="77777777" w:rsidR="00FF2BB1" w:rsidRPr="00CE0C2D" w:rsidRDefault="00FF2BB1" w:rsidP="00CE0C2D">
                      <w:pPr>
                        <w:jc w:val="center"/>
                        <w:rPr>
                          <w:color w:val="4F81BD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E0C2D">
                        <w:rPr>
                          <w:color w:val="4F81BD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ane B</w:t>
                      </w:r>
                    </w:p>
                  </w:txbxContent>
                </v:textbox>
              </v:rect>
            </w:pict>
          </mc:Fallback>
        </mc:AlternateContent>
      </w:r>
    </w:p>
    <w:p w14:paraId="295B5692" w14:textId="23596ECE" w:rsidR="00CE0C2D" w:rsidRPr="00CE0C2D" w:rsidRDefault="00CE0C2D" w:rsidP="00CE0C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014E446" w14:textId="34CAECEF" w:rsidR="00CE0C2D" w:rsidRPr="00CE0C2D" w:rsidRDefault="00CE0C2D" w:rsidP="00CE0C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C8624FA" w14:textId="7814227A" w:rsidR="00CE0C2D" w:rsidRPr="00CE0C2D" w:rsidRDefault="00CE0C2D" w:rsidP="00CE0C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145529A" w14:textId="7F8F9F69" w:rsidR="00CE0C2D" w:rsidRPr="00CE0C2D" w:rsidRDefault="00CE0C2D" w:rsidP="00CE0C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B7EB83C" w14:textId="663D9A72" w:rsidR="00CE0C2D" w:rsidRPr="00CE0C2D" w:rsidRDefault="00CE0C2D" w:rsidP="00CE0C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E0C2D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396A329" wp14:editId="5E73CD18">
                <wp:simplePos x="0" y="0"/>
                <wp:positionH relativeFrom="column">
                  <wp:posOffset>695325</wp:posOffset>
                </wp:positionH>
                <wp:positionV relativeFrom="paragraph">
                  <wp:posOffset>172084</wp:posOffset>
                </wp:positionV>
                <wp:extent cx="78740" cy="1743075"/>
                <wp:effectExtent l="76200" t="38100" r="35560" b="28575"/>
                <wp:wrapNone/>
                <wp:docPr id="8313" name="Straight Arrow Connector 8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8740" cy="17430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268B88A" id="Straight Arrow Connector 8313" o:spid="_x0000_s1026" type="#_x0000_t32" style="position:absolute;margin-left:54.75pt;margin-top:13.55pt;width:6.2pt;height:137.25pt;flip:x 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">
                <v:stroke endarrow="block"/>
              </v:shape>
            </w:pict>
          </mc:Fallback>
        </mc:AlternateContent>
      </w:r>
      <w:r w:rsidRPr="00CE0C2D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E03049A" wp14:editId="21F4B992">
                <wp:simplePos x="0" y="0"/>
                <wp:positionH relativeFrom="column">
                  <wp:posOffset>1235710</wp:posOffset>
                </wp:positionH>
                <wp:positionV relativeFrom="paragraph">
                  <wp:posOffset>95885</wp:posOffset>
                </wp:positionV>
                <wp:extent cx="45719" cy="1809750"/>
                <wp:effectExtent l="76200" t="38100" r="50165" b="19050"/>
                <wp:wrapNone/>
                <wp:docPr id="8312" name="Straight Arrow Connector 8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719" cy="18097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6AE7E39" id="Straight Arrow Connector 8312" o:spid="_x0000_s1026" type="#_x0000_t32" style="position:absolute;margin-left:97.3pt;margin-top:7.55pt;width:3.6pt;height:142.5pt;flip:x 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">
                <v:stroke endarrow="block"/>
              </v:shape>
            </w:pict>
          </mc:Fallback>
        </mc:AlternateContent>
      </w:r>
    </w:p>
    <w:p w14:paraId="576EAAEA" w14:textId="4A66D671" w:rsidR="00CE0C2D" w:rsidRPr="00CE0C2D" w:rsidRDefault="00CE0C2D" w:rsidP="00CE0C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B9FBA09" w14:textId="30ECC3ED" w:rsidR="00CE0C2D" w:rsidRPr="00CE0C2D" w:rsidRDefault="00CE0C2D" w:rsidP="00CE0C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9B0BBBE" w14:textId="2C02D8E6" w:rsidR="00CE0C2D" w:rsidRPr="00CE0C2D" w:rsidRDefault="00CE0C2D" w:rsidP="00CE0C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C1F4503" w14:textId="50D5670B" w:rsidR="00CE0C2D" w:rsidRPr="00CE0C2D" w:rsidRDefault="00CE0C2D" w:rsidP="00CE0C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6A74786" w14:textId="77777777" w:rsidR="00CE0C2D" w:rsidRPr="00CE0C2D" w:rsidRDefault="00CE0C2D" w:rsidP="00CE0C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A6FCBCE" w14:textId="18B850E3" w:rsidR="00CE0C2D" w:rsidRPr="00CE0C2D" w:rsidRDefault="00CE0C2D" w:rsidP="00CE0C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2520C99" w14:textId="6EB977E1" w:rsidR="00CE0C2D" w:rsidRPr="00CE0C2D" w:rsidRDefault="00CE0C2D" w:rsidP="00CE0C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E0C2D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AB54C9E" wp14:editId="44A2CC6D">
                <wp:simplePos x="0" y="0"/>
                <wp:positionH relativeFrom="column">
                  <wp:posOffset>447675</wp:posOffset>
                </wp:positionH>
                <wp:positionV relativeFrom="paragraph">
                  <wp:posOffset>56515</wp:posOffset>
                </wp:positionV>
                <wp:extent cx="666750" cy="342900"/>
                <wp:effectExtent l="0" t="0" r="0" b="0"/>
                <wp:wrapNone/>
                <wp:docPr id="8319" name="Rectangle 8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5D6D18D" w14:textId="77777777" w:rsidR="00FF2BB1" w:rsidRPr="00854D79" w:rsidRDefault="00FF2BB1" w:rsidP="00CE0C2D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854D79">
                              <w:rPr>
                                <w:sz w:val="14"/>
                                <w:szCs w:val="14"/>
                              </w:rPr>
                              <w:t>NT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AB54C9E" id="Rectangle 8319" o:spid="_x0000_s1041" style="position:absolute;left:0;text-align:left;margin-left:35.25pt;margin-top:4.45pt;width:52.5pt;height:27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" filled="f" stroked="f">
                <v:textbox>
                  <w:txbxContent>
                    <w:p w14:paraId="35D6D18D" w14:textId="77777777" w:rsidR="00FF2BB1" w:rsidRPr="00854D79" w:rsidRDefault="00FF2BB1" w:rsidP="00CE0C2D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 w:rsidRPr="00854D79">
                        <w:rPr>
                          <w:sz w:val="14"/>
                          <w:szCs w:val="14"/>
                        </w:rPr>
                        <w:t>NTC</w:t>
                      </w:r>
                    </w:p>
                  </w:txbxContent>
                </v:textbox>
              </v:rect>
            </w:pict>
          </mc:Fallback>
        </mc:AlternateContent>
      </w:r>
      <w:r w:rsidRPr="00CE0C2D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64C0F1E" wp14:editId="18B4D97F">
                <wp:simplePos x="0" y="0"/>
                <wp:positionH relativeFrom="column">
                  <wp:posOffset>847725</wp:posOffset>
                </wp:positionH>
                <wp:positionV relativeFrom="paragraph">
                  <wp:posOffset>85090</wp:posOffset>
                </wp:positionV>
                <wp:extent cx="981075" cy="314325"/>
                <wp:effectExtent l="0" t="0" r="0" b="9525"/>
                <wp:wrapNone/>
                <wp:docPr id="8318" name="Rectangle 8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6EE8C6D1" w14:textId="77777777" w:rsidR="00FF2BB1" w:rsidRPr="00854D79" w:rsidRDefault="00FF2BB1" w:rsidP="00CE0C2D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854D79">
                              <w:rPr>
                                <w:sz w:val="14"/>
                                <w:szCs w:val="14"/>
                              </w:rPr>
                              <w:t>MRP2 S1 (2574b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64C0F1E" id="Rectangle 8318" o:spid="_x0000_s1042" style="position:absolute;left:0;text-align:left;margin-left:66.75pt;margin-top:6.7pt;width:77.25pt;height:24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" filled="f" stroked="f">
                <v:textbox>
                  <w:txbxContent>
                    <w:p w14:paraId="6EE8C6D1" w14:textId="77777777" w:rsidR="00FF2BB1" w:rsidRPr="00854D79" w:rsidRDefault="00FF2BB1" w:rsidP="00CE0C2D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 w:rsidRPr="00854D79">
                        <w:rPr>
                          <w:sz w:val="14"/>
                          <w:szCs w:val="14"/>
                        </w:rPr>
                        <w:t>MRP2 S1 (2574bp)</w:t>
                      </w:r>
                    </w:p>
                  </w:txbxContent>
                </v:textbox>
              </v:rect>
            </w:pict>
          </mc:Fallback>
        </mc:AlternateContent>
      </w:r>
    </w:p>
    <w:p w14:paraId="70BA073F" w14:textId="77696420" w:rsidR="00CE0C2D" w:rsidRPr="00CE0C2D" w:rsidRDefault="00CE0C2D" w:rsidP="00CE0C2D">
      <w:pPr>
        <w:keepNext/>
        <w:keepLines/>
        <w:spacing w:before="40" w:after="0" w:line="276" w:lineRule="auto"/>
        <w:outlineLvl w:val="5"/>
        <w:rPr>
          <w:rFonts w:ascii="Times New Roman" w:eastAsia="Calibri" w:hAnsi="Times New Roman" w:cs="Times New Roman"/>
          <w:sz w:val="16"/>
          <w:szCs w:val="16"/>
          <w:lang w:val="en-ZA"/>
        </w:rPr>
      </w:pPr>
      <w:bookmarkStart w:id="20" w:name="_Toc18590210"/>
      <w:bookmarkStart w:id="21" w:name="_Toc18660112"/>
      <w:bookmarkStart w:id="22" w:name="_Toc21616346"/>
      <w:bookmarkStart w:id="23" w:name="_Toc21699429"/>
      <w:r>
        <w:rPr>
          <w:rFonts w:ascii="Times New Roman" w:eastAsia="Times New Roman" w:hAnsi="Times New Roman" w:cs="Times New Roman"/>
          <w:lang w:val="en-ZA"/>
        </w:rPr>
        <w:lastRenderedPageBreak/>
        <w:t>Supplementary Figure 1</w:t>
      </w:r>
      <w:r w:rsidRPr="00CE0C2D">
        <w:rPr>
          <w:rFonts w:ascii="Times New Roman" w:eastAsia="Times New Roman" w:hAnsi="Times New Roman" w:cs="Times New Roman"/>
          <w:lang w:val="en-ZA"/>
        </w:rPr>
        <w:t>: Conventional PCR amplified MRP2 S2, MRP4 S1 and S2 (Pane A) and MRP2 S1 (Pane B) genes from AWB`s kidney, no product was obtained when the template was omitted, Molecular size (100bp) is indicated on the right</w:t>
      </w:r>
      <w:bookmarkEnd w:id="20"/>
      <w:bookmarkEnd w:id="21"/>
      <w:r w:rsidRPr="00CE0C2D">
        <w:rPr>
          <w:rFonts w:ascii="Times New Roman" w:eastAsia="Calibri" w:hAnsi="Times New Roman" w:cs="Times New Roman"/>
          <w:lang w:val="en-ZA"/>
        </w:rPr>
        <w:t xml:space="preserve">. </w:t>
      </w:r>
      <w:r w:rsidRPr="00CE0C2D">
        <w:rPr>
          <w:rFonts w:ascii="Times New Roman" w:eastAsia="Calibri" w:hAnsi="Times New Roman" w:cs="Times New Roman"/>
          <w:sz w:val="16"/>
          <w:szCs w:val="16"/>
          <w:lang w:val="en-ZA"/>
        </w:rPr>
        <w:t>NTC= no template control.</w:t>
      </w:r>
      <w:bookmarkEnd w:id="22"/>
      <w:bookmarkEnd w:id="23"/>
    </w:p>
    <w:p w14:paraId="198E8D9C" w14:textId="77777777" w:rsidR="00B24455" w:rsidRPr="00B24455" w:rsidRDefault="00B24455" w:rsidP="00B24455">
      <w:pPr>
        <w:rPr>
          <w:rFonts w:ascii="Times New Roman" w:hAnsi="Times New Roman" w:cs="Times New Roman"/>
          <w:sz w:val="24"/>
          <w:szCs w:val="24"/>
        </w:rPr>
      </w:pPr>
    </w:p>
    <w:p w14:paraId="2EBC8618" w14:textId="77777777" w:rsidR="00B24455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11711925" w14:textId="77777777" w:rsidR="00B24455" w:rsidRPr="0062696B" w:rsidRDefault="00B24455" w:rsidP="002C63A0">
      <w:pPr>
        <w:rPr>
          <w:rFonts w:ascii="Times New Roman" w:hAnsi="Times New Roman" w:cs="Times New Roman"/>
          <w:sz w:val="24"/>
          <w:szCs w:val="24"/>
        </w:rPr>
      </w:pPr>
    </w:p>
    <w:p w14:paraId="3ADE4C6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0</w:t>
      </w:r>
    </w:p>
    <w:p w14:paraId="7D26BCF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caatagcaccaagttaacaattaactgtgtgtcatcagggattttgtcccaacacca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60</w:t>
      </w:r>
    </w:p>
    <w:p w14:paraId="522C925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12F622F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7A91D8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0</w:t>
      </w:r>
    </w:p>
    <w:p w14:paraId="7DDE80C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gagggtgtgtggggacttttgtcccaagcatccatccaggactcacagccaggcaga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20</w:t>
      </w:r>
    </w:p>
    <w:p w14:paraId="5C006AF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1713DFE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081121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agctgtcgtctcttcccccctgagccatgtcggcagccctggaggag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51</w:t>
      </w:r>
    </w:p>
    <w:p w14:paraId="229F8AD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gaggggaaggagctgtcgtctcttcccccctgagccatgtcggcagccctggaggag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80</w:t>
      </w:r>
    </w:p>
    <w:p w14:paraId="5D9D500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***************************************************</w:t>
      </w:r>
    </w:p>
    <w:p w14:paraId="771365F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E3CB87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gtggctccgkcttttggaatgcatcctacctcactcgtccagatgccgacctgccc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11</w:t>
      </w:r>
    </w:p>
    <w:p w14:paraId="3A7E469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gtggctccgtcttttggaatgcatcctacctcactcgtccagatgccgacctgccc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40</w:t>
      </w:r>
    </w:p>
    <w:p w14:paraId="1966C4A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 ************************************************</w:t>
      </w:r>
    </w:p>
    <w:p w14:paraId="1693248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5EDB53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tgcttccagcagactgtgctggtctgggtcccccttggcttcttctggattttggctc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71</w:t>
      </w:r>
    </w:p>
    <w:p w14:paraId="2B4E258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tgcttccagcagactgtgctggtctgggtcccccttggcttcttctggattttggctc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00</w:t>
      </w:r>
    </w:p>
    <w:p w14:paraId="70033D8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475C63C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E6D576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ggcagctcctgcccatgtgcaaatccagagccaagaaatcatctgtgaccaaactct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31</w:t>
      </w:r>
    </w:p>
    <w:p w14:paraId="03BF29D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ggcagctcctgcccatgtgcaaatccagagccaagaaatcatctgtgaccaaactct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60</w:t>
      </w:r>
    </w:p>
    <w:p w14:paraId="57B5F18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79FEC31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D904D4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tcatcaaacaggtgctggctaccttgctgatgctgacggcagcagcggagttggcc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91</w:t>
      </w:r>
    </w:p>
    <w:p w14:paraId="63F0C47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tcatcaaacaggtgctggctaccttgctgatgctgacggcagcagcggagttggcc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20</w:t>
      </w:r>
    </w:p>
    <w:p w14:paraId="26AD6A1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65CAAC1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B381A9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cgtttgtagaggacacagagcaggaccccctgccagctgtccagtacacaaacccca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51</w:t>
      </w:r>
    </w:p>
    <w:p w14:paraId="2260C37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cgtttgtagaggacacagagcaggaccccctgccagctgtccagtacacaaacccca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80</w:t>
      </w:r>
    </w:p>
    <w:p w14:paraId="7538417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0A344EC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13BE9BA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tgtacattgccacct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69</w:t>
      </w:r>
    </w:p>
    <w:p w14:paraId="126554F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tgtacattgccacctggctcctggtcctgctgatccatgatgcacgacgcttctgc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540</w:t>
      </w:r>
    </w:p>
    <w:p w14:paraId="5478792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                                          </w:t>
      </w:r>
    </w:p>
    <w:p w14:paraId="2CCC40E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2E1D9A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69</w:t>
      </w:r>
    </w:p>
    <w:p w14:paraId="1D685E7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cgcagagactcggggatacttttctgcttctggacactgtccctgctctgtgggata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600</w:t>
      </w:r>
    </w:p>
    <w:p w14:paraId="47FD0A4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517FC96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E5DD06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caccaatctctgacgtgccacgg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96</w:t>
      </w:r>
    </w:p>
    <w:p w14:paraId="600FE4E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ccattccagtcactcctccggaaagccctgcaggcaccaatctctgacgtgccacgg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660</w:t>
      </w:r>
    </w:p>
    <w:p w14:paraId="5CCDD06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***************************</w:t>
      </w:r>
    </w:p>
    <w:p w14:paraId="5EBFFE3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68964A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tccttttcttcacctcctacgggctccagctgctgctttttcttgtctcgggcttct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56</w:t>
      </w:r>
    </w:p>
    <w:p w14:paraId="5FE7CD4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tccttttcttcacctcctacgggctccagctgctgctttttcttgtctcgggcttct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720</w:t>
      </w:r>
    </w:p>
    <w:p w14:paraId="5ABB493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5DF4280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AAF9F9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acgttgccccagaaacaaaggaaatcacgaagaagaacccacaggtgacagcctcc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516</w:t>
      </w:r>
    </w:p>
    <w:p w14:paraId="3E89DC3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acgttgccccagaaacaaaggaaatcacgaagaagaacccacaggtgacagcctcc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780</w:t>
      </w:r>
    </w:p>
    <w:p w14:paraId="49D1EFB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15E703A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A82BC0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tgagctccatcacctttgaatggtacaccagcatggttttcaagggctatcgcaaac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576</w:t>
      </w:r>
    </w:p>
    <w:p w14:paraId="6475685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tgagctccatcacctttgaatggtacaccagcatggttttcaagggctatcgcaaac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840</w:t>
      </w:r>
    </w:p>
    <w:p w14:paraId="0731744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0F45AB7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ED0DE5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tggagatagaggatatctgggaattgaaaggtaaagacaagacgcaggctatttatg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636</w:t>
      </w:r>
    </w:p>
    <w:p w14:paraId="2DEF443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tggagatagaggatatctgggaattgaaaggtaaagacaagacgcaggctatttatg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900</w:t>
      </w:r>
    </w:p>
    <w:p w14:paraId="4F19C9A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2B5AD2C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656045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ttttggagaataacatgaagactgcggtgaggaaggcccaagcagaactggagaaac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696</w:t>
      </w:r>
    </w:p>
    <w:p w14:paraId="3CF0B5A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ttttggagaataacatgaagactgcggtgaggaaggcccaagcagaactggagaaac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960</w:t>
      </w:r>
    </w:p>
    <w:p w14:paraId="7976794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5118557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D929B3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aacgcaagaaaagacgccgggaaggtgacccagaccatgggaacaacatgagcaagg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756</w:t>
      </w:r>
    </w:p>
    <w:p w14:paraId="6C58FAD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aacgcaagaaaagacgccgggaaggtgacccagaccatgggaacaacatgagcaagg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020</w:t>
      </w:r>
    </w:p>
    <w:p w14:paraId="2C9C325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7F43456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2C9B96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agagccaagacatcctggtgctggaggaaaagcagctgaagaggaagaagaaaggga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816</w:t>
      </w:r>
    </w:p>
    <w:p w14:paraId="1FD9DD5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agagccaagacatcctggtgctggaggaaaagcagctgaagaggaagaaga-aggga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079</w:t>
      </w:r>
    </w:p>
    <w:p w14:paraId="040C117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 ******</w:t>
      </w:r>
    </w:p>
    <w:p w14:paraId="5E05EB8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42A4F5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aaaggggactctggccctcacaaggatttcccccggggctggttggtgaaaaccct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876</w:t>
      </w:r>
    </w:p>
    <w:p w14:paraId="0632DBF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aaaggggactctggccctcacaaggatttcccccggggctggttggtgaaaaccct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139</w:t>
      </w:r>
    </w:p>
    <w:p w14:paraId="682DED1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44ECB0E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74BF7F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caagaccttctggcagaacctc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900</w:t>
      </w:r>
    </w:p>
    <w:p w14:paraId="4875B63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caagaccttctggcagaacctcctgctatcggtggctttcaagctggtgcatgacgga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199</w:t>
      </w:r>
    </w:p>
    <w:p w14:paraId="66DB7DB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                                    </w:t>
      </w:r>
    </w:p>
    <w:p w14:paraId="0D72E8B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C568B6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900</w:t>
      </w:r>
    </w:p>
    <w:p w14:paraId="6F2E968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gtgttcgtcagcccccagctgctgaagctgctgatcgcctttgtgtcagatgagga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259</w:t>
      </w:r>
    </w:p>
    <w:p w14:paraId="6950B38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5803DB7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7066DF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900</w:t>
      </w:r>
    </w:p>
    <w:p w14:paraId="3CB6915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tttgcctggcaaggctatctgtatgccatcctgctcttcctgacggcactgatcca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319</w:t>
      </w:r>
    </w:p>
    <w:p w14:paraId="42F2E8A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7BD37ED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BB6F9B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900</w:t>
      </w:r>
    </w:p>
    <w:p w14:paraId="3595DCA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ctctgcctgcagcagtacttcagcttgtgcttccagcttggcataaatgtgcgtgcc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379</w:t>
      </w:r>
    </w:p>
    <w:p w14:paraId="513E0AE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5434B71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560437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900</w:t>
      </w:r>
    </w:p>
    <w:p w14:paraId="59093E3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tctcattgctgccatctacaagaaggcactcaccatgtccagtgccacccgcaagga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439</w:t>
      </w:r>
    </w:p>
    <w:p w14:paraId="52A3B15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6CD76B1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1F3511D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900</w:t>
      </w:r>
    </w:p>
    <w:p w14:paraId="51F9A0D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acggtgggagagactgtgaatctgatgtcagctgatgcccagaggttcatggacacg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499</w:t>
      </w:r>
    </w:p>
    <w:p w14:paraId="709C6C7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3BF9DD9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BB67A9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900</w:t>
      </w:r>
    </w:p>
    <w:p w14:paraId="2288D38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aacttcgttcaccagctgtggtcatcccccctgcaaattatcctgtccattgtcttc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559</w:t>
      </w:r>
    </w:p>
    <w:p w14:paraId="7628E87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1A6C17E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FDE6CC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gttatggtgctgctcatc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921</w:t>
      </w:r>
    </w:p>
    <w:p w14:paraId="5301244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ctggggagagctgggcccctctgttctggctggcatcgcagttatggtgctgctcatc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619</w:t>
      </w:r>
    </w:p>
    <w:p w14:paraId="6DD8B06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*********************</w:t>
      </w:r>
    </w:p>
    <w:p w14:paraId="2CF40A4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93B1BB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cataaatgggttcctggttgccaaggccaaaaccatccaggtgaggaacatgaagaa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981</w:t>
      </w:r>
    </w:p>
    <w:p w14:paraId="5BA3E23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Predicted_MRP2      -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ataaatgggttcctggttgccaaggccaaaaccatccaggtgaggaacatgaagaa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678</w:t>
      </w:r>
    </w:p>
    <w:p w14:paraId="392B7AC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***********************************************************</w:t>
      </w:r>
    </w:p>
    <w:p w14:paraId="54111F3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FE790C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ggatgaacgcatgaaaataatgagtgaaatcctcaatggaatcaagatcctgaagc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041</w:t>
      </w:r>
    </w:p>
    <w:p w14:paraId="61A99ED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ggatgaacgcatgaaaataatgagtgaaatcctcaatggaatcaagatcctgaagc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738</w:t>
      </w:r>
    </w:p>
    <w:p w14:paraId="433FB70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7E5DA3B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95DABD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tgcctgggagccctcatttgagaagcgagtcaatgagatccgggcacatgagctcaa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101</w:t>
      </w:r>
    </w:p>
    <w:p w14:paraId="49956E2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tgcctgggagccctcatttgagaagcgagtcaatgagatccgggcacgtgagctcaa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798</w:t>
      </w:r>
    </w:p>
    <w:p w14:paraId="04AED5D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 **********</w:t>
      </w:r>
    </w:p>
    <w:p w14:paraId="424E312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CC0B12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cttggtgaacttcagttacctgcagtcaatctctatcttcgtgttcacgtgtgcgcc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161</w:t>
      </w:r>
    </w:p>
    <w:p w14:paraId="17584AE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cttggtgaacttcagttacctgcagtcaatctctatcttcgtgttcacgtgtgcgcc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858</w:t>
      </w:r>
    </w:p>
    <w:p w14:paraId="313D784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1E3CDE4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0289F3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cctggtctccttggccagctttgctgtttacatgctggtggatgagaacaacatcct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221</w:t>
      </w:r>
    </w:p>
    <w:p w14:paraId="516FDA4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cctggtctccttggccagctttgctgtttacatgctggtggatgagaacaacatcct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918</w:t>
      </w:r>
    </w:p>
    <w:p w14:paraId="4B1536C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07E31C2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EBADB6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gcacagaaagcctttactgccatctcccttttcaacgtgctgcgcttccccatggc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281</w:t>
      </w:r>
    </w:p>
    <w:p w14:paraId="5180E2B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gcacagaaagcctttactgccatctcccttttcaacgtgctgcgcttccccatggc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978</w:t>
      </w:r>
    </w:p>
    <w:p w14:paraId="5885E1C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lastRenderedPageBreak/>
        <w:t xml:space="preserve">                    ************************************************************</w:t>
      </w:r>
    </w:p>
    <w:p w14:paraId="2332F5E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51015E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gctgcccttggtcctttcttccttggtgcagaccaacgtgtcgactgcgaggctgga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341</w:t>
      </w:r>
    </w:p>
    <w:p w14:paraId="052606B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gctgcccttggtcctttcttccttggtgcagaccaacgtgtcgactgcgaggctgga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038</w:t>
      </w:r>
    </w:p>
    <w:p w14:paraId="1EDD017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1F8ECBD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42DB54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gctacctgggcagagaagacctggacacctcggctatccaccacaaccccattgcagg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401</w:t>
      </w:r>
    </w:p>
    <w:p w14:paraId="288FCF3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gctacctgggcagagaagacctggacacctcggctatccaccacaaccccattgca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096</w:t>
      </w:r>
    </w:p>
    <w:p w14:paraId="300D3ED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  </w:t>
      </w:r>
    </w:p>
    <w:p w14:paraId="073040A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12D274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gcagcgctgtgcgtttctcggaggccacctttgcctgggagcaggacggcaatgctg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461</w:t>
      </w:r>
    </w:p>
    <w:p w14:paraId="1C47A14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Predicted_MRP2      --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cagcgctgtgcgtttctcggaggccacctttgcctgggagcaggacggcaatgctg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154</w:t>
      </w:r>
    </w:p>
    <w:p w14:paraId="0302471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**********************************************************</w:t>
      </w:r>
    </w:p>
    <w:p w14:paraId="096EA06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40BDE0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aagagatgtcaccctggacatcgcacctgggagcctggtggccgtggtgggggct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521</w:t>
      </w:r>
    </w:p>
    <w:p w14:paraId="065221E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aagagatgtcaccctggacatcgcacctgggagcctggtggccgtggtgggggct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214</w:t>
      </w:r>
    </w:p>
    <w:p w14:paraId="17EC7F3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66D8BC4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3BB566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gctcaggcaaatcttcgctggtgtcagccatgctcggggagatggagaatatcaagg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581</w:t>
      </w:r>
    </w:p>
    <w:p w14:paraId="64EE246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gctcaggcaaatcttcgctggtgtcagccatgctcggggagatggagaatatcaagg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274</w:t>
      </w:r>
    </w:p>
    <w:p w14:paraId="1EF84B3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366AE3E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DB6347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acatcaacatccagggctccctggcctatgtaccccagcaggcctggatccagaatg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641</w:t>
      </w:r>
    </w:p>
    <w:p w14:paraId="1206A1E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acatcaacatccagggctccctggcctatgtaccccagcaggcctggatccagaatg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334</w:t>
      </w:r>
    </w:p>
    <w:p w14:paraId="237CEB8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0A63D1F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27AAE3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cactgaaagacaacatcctttttgggtcagaactggatgaagccaggtatcagcag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701</w:t>
      </w:r>
    </w:p>
    <w:p w14:paraId="277B859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cactgaaagacaacatcctttttgggtcagaactggatgaagccaggtatcagcag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394</w:t>
      </w:r>
    </w:p>
    <w:p w14:paraId="48C108D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307CD3C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FD66C6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tcaaggcctgcgccctccttccagacctggaactgctgcctkygggtgrccagacag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761</w:t>
      </w:r>
    </w:p>
    <w:p w14:paraId="2009EB8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tcaaggcctgcgccctccttccagacctggaactgctgcctgcgggtgaccagacag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454</w:t>
      </w:r>
    </w:p>
    <w:p w14:paraId="379DB61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  ***** *********</w:t>
      </w:r>
    </w:p>
    <w:p w14:paraId="3860847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9C60AA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tggagagaagggcattaacctgagcgggggccagaagcag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805</w:t>
      </w:r>
    </w:p>
    <w:p w14:paraId="6D94024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tggagagaagggcattaacctgagcgggggccagaagcagcgagtcagcctggccc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514</w:t>
      </w:r>
    </w:p>
    <w:p w14:paraId="62278A6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                </w:t>
      </w:r>
    </w:p>
    <w:p w14:paraId="21F53E9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86F61B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805</w:t>
      </w:r>
    </w:p>
    <w:p w14:paraId="4404F6D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cagtgtacagcaacgcagacatctacatcctggatgaccccctgtctgccgtggatg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574</w:t>
      </w:r>
    </w:p>
    <w:p w14:paraId="0D7F2B0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62A305A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31CF4D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805</w:t>
      </w:r>
    </w:p>
    <w:p w14:paraId="28EAC5A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catgtcggcaagtacctcttcgagcatgtgctggggccaaaagggctgctgcaaaaga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634</w:t>
      </w:r>
    </w:p>
    <w:p w14:paraId="51ACC1A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6B8DE96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E40D88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805</w:t>
      </w:r>
    </w:p>
    <w:p w14:paraId="58C0B76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cacggatcttggtgacgcacagtatcagtttcctgccccaggtcgataacatcgtg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694</w:t>
      </w:r>
    </w:p>
    <w:p w14:paraId="7448888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1DAAF0B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1E1B3E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805</w:t>
      </w:r>
    </w:p>
    <w:p w14:paraId="0ABFCF2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ctggtggcaggaacagtgtctgagcatggctcctacagcaccctgcttgcaaacaggg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754</w:t>
      </w:r>
    </w:p>
    <w:p w14:paraId="7B7AFF6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38A421E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BB46F1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805</w:t>
      </w:r>
    </w:p>
    <w:p w14:paraId="24174BC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cctttgcccaattcctgaacttgtacggcagccaggaggaggatgcttcagagaaga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814</w:t>
      </w:r>
    </w:p>
    <w:p w14:paraId="2CC2090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2AE00F5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0B8EA8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805</w:t>
      </w:r>
    </w:p>
    <w:p w14:paraId="010ADF5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accacagctgttgctttagctggggatgaagagcagggtgatgaagacattgagcctt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874</w:t>
      </w:r>
    </w:p>
    <w:p w14:paraId="1925F3F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600D979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47D2BB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805</w:t>
      </w:r>
    </w:p>
    <w:p w14:paraId="510237D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tggaggagggtcctgatgatgtggtgaccatgaccctgaagcgcgacgccagcatcc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934</w:t>
      </w:r>
    </w:p>
    <w:p w14:paraId="5D25D7D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0FD6936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5E080C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805</w:t>
      </w:r>
    </w:p>
    <w:p w14:paraId="00B9F16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cagagagagttcagtcgcagccttagtaaaagcagcaccaattcctggaagaaggccc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994</w:t>
      </w:r>
    </w:p>
    <w:p w14:paraId="786F718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666267A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83099A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805</w:t>
      </w:r>
    </w:p>
    <w:p w14:paraId="2B84CB1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lastRenderedPageBreak/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aggagccccccaagaagctgaaaggccagcagctgattgagaaagaagctgtggaaa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054</w:t>
      </w:r>
    </w:p>
    <w:p w14:paraId="2070A04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1BC28D7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11BA638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gtgaagttctccatgtacctgcggtacctgcatgccgttggcttgtggtatt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860</w:t>
      </w:r>
    </w:p>
    <w:p w14:paraId="3689F71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ggcaaggtgaagttctccatgtacctgcggtacctgcatgccgttggcttgtggtatt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114</w:t>
      </w:r>
    </w:p>
    <w:p w14:paraId="65D8B8D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*******************************************************</w:t>
      </w:r>
    </w:p>
    <w:p w14:paraId="4637221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C24737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tctgggttgccatgggctacgttggacagtacgtcgccttcgtggggactaacctgt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920</w:t>
      </w:r>
    </w:p>
    <w:p w14:paraId="2D6FBB7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tctgggttgccatgggctacgttggacagtacgtcgccttcgtggggactaacctgt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174</w:t>
      </w:r>
    </w:p>
    <w:p w14:paraId="3278508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4CB6F62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20E3A9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ctcagtgcctggactgacgatgcgcagcactacctgaaccagacctatcccacagagc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980</w:t>
      </w:r>
    </w:p>
    <w:p w14:paraId="16E9A4F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ctcagtgcctggactgacgatgcgcagcactacctgaaccagacctatcccacagagc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234</w:t>
      </w:r>
    </w:p>
    <w:p w14:paraId="1C698A5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17ED0ED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C5E07E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cgggacctgcggatcggtgtctttggggcactgggggtgtcacaagctctcttcctgc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040</w:t>
      </w:r>
    </w:p>
    <w:p w14:paraId="3E62B1B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cgggacctgcggatcggtgtctttggggcactgggagtgtcacaagctctcttcctgc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294</w:t>
      </w:r>
    </w:p>
    <w:p w14:paraId="6B48905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 ***********************</w:t>
      </w:r>
    </w:p>
    <w:p w14:paraId="59D587A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FC136C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ttgcaaccctcctgtctgctcgtggtgccatgcgagcctcgcgggttatgcatcagc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100</w:t>
      </w:r>
    </w:p>
    <w:p w14:paraId="625F63D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ttgcaaccctcctgtctgctcgtggtgccatgcgagcctcgcgggttatgcatcagc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354</w:t>
      </w:r>
    </w:p>
    <w:p w14:paraId="0085BFD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261C7BC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DC6879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tgctcagcaacatcctgcgtgtgcccatgagcttttttgacacaaccccgactggcc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160</w:t>
      </w:r>
    </w:p>
    <w:p w14:paraId="344CBDE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tgctcagcaacatcctgcgtgtgcccatgagcttttttgacacaaccccgactggcc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414</w:t>
      </w:r>
    </w:p>
    <w:p w14:paraId="7F1F1E4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67D95E9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190E084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ttgtgaataggtttgccaaggacatcttcacgatagatgagaccattcctatgtcc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220</w:t>
      </w:r>
    </w:p>
    <w:p w14:paraId="4A60E56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ttgtgaataggtttgccaaggacatcttcacgatagatgagaccattcccatgtcc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474</w:t>
      </w:r>
    </w:p>
    <w:p w14:paraId="024CCD0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 ********</w:t>
      </w:r>
    </w:p>
    <w:p w14:paraId="576232A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D3DF17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gcagctggctctcctgtttcatggccatcattagcacattgctcatgatctccctgg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280</w:t>
      </w:r>
    </w:p>
    <w:p w14:paraId="7C65F11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gcagctggctctcctgtttcatggccatcattagcacattgctcatgatctccctgg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534</w:t>
      </w:r>
    </w:p>
    <w:p w14:paraId="6DDF17D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22A238C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469ABA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ccccattcttcactctcgttatcattcccttgagcatcttctactattttgtgctgc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340</w:t>
      </w:r>
    </w:p>
    <w:p w14:paraId="24EBBCD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ccccattcttcactctcgttatcattcccttgagcatcttctactattttgtgctgc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594</w:t>
      </w:r>
    </w:p>
    <w:p w14:paraId="02B8C91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060765A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4D3798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tctatgtctccacatcacgccagctaaggcgtctggactctgtaactaggtctccca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400</w:t>
      </w:r>
    </w:p>
    <w:p w14:paraId="1FEA3A4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tctatgtctccacatcacgccagctaaggcgtctggactctgtaactaggtctccca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654</w:t>
      </w:r>
    </w:p>
    <w:p w14:paraId="77CA853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2F657D8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38C6E5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actcccactttggcgagacagtgtcagggctttctgtgatccgtgccttcggacacc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460</w:t>
      </w:r>
    </w:p>
    <w:p w14:paraId="1D71ED7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actcccactttggcgagacagtgtcagggctttctgtgatccgtgccttcggacacc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714</w:t>
      </w:r>
    </w:p>
    <w:p w14:paraId="36AF398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7B3FE22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CD530F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aacgattcctgcagcagaatgagagcaccatggacgtcaatcaaaaaagtgtttact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520</w:t>
      </w:r>
    </w:p>
    <w:p w14:paraId="79C4525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aacgattcctgcagcagaatgagagcaccatggacgtcaatcaaaaaagtgtttact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774</w:t>
      </w:r>
    </w:p>
    <w:p w14:paraId="7B98A36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29C2B7A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E0C9C3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ggatagtctcaaataggtggctggccatccgtctggagttcgttgggagcctggtg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580</w:t>
      </w:r>
    </w:p>
    <w:p w14:paraId="34D2EC2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ggatagtctcaaataggtggctggccatccgtctggagttcgttgggagcctggtg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834</w:t>
      </w:r>
    </w:p>
    <w:p w14:paraId="1ABAC17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099D445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15330A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tcttctctgcgcttctagctgtgatttcaaagggcactttggagggcggcatcgtgg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640</w:t>
      </w:r>
    </w:p>
    <w:p w14:paraId="1F7DF38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tcttctctgcgcttctagctgtgatttcaaagggcactttggagggcggcatcgtgg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894</w:t>
      </w:r>
    </w:p>
    <w:p w14:paraId="3DF41D8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591E2A5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54C664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ctttctgtctcctctgccctcaatgtgacccagacactgaactggctggtgcggacgt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700</w:t>
      </w:r>
    </w:p>
    <w:p w14:paraId="0EFCEE5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ctttctgtctcctctgccctcaatgtgacccagacactgaactggctggtgcggacgt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954</w:t>
      </w:r>
    </w:p>
    <w:p w14:paraId="184F4D3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35518B1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145120D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cggagctggagacaaacattgtggctgtggagcgggtacatgagtacacgaaggtga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760</w:t>
      </w:r>
    </w:p>
    <w:p w14:paraId="076474E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cggagctggagacaaacattgtggctgtggagcgggtacatgagtacacgaaggtga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014</w:t>
      </w:r>
    </w:p>
    <w:p w14:paraId="33E665C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28DAD67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E633B6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atgaggctccgtgggtgacagaaaagcgtccaccccatggctggcccagcaaaggtg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820</w:t>
      </w:r>
    </w:p>
    <w:p w14:paraId="6FEB790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atgaggctccgtgggtgacagaaaagcgtccaccccatggctggcccagcaaaggtg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074</w:t>
      </w:r>
    </w:p>
    <w:p w14:paraId="378FA0E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1C1C3B7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2215E7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lastRenderedPageBreak/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ccagtttgttgactacaaagttcgttaccgacctgaactggagctggttcttcagg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880</w:t>
      </w:r>
    </w:p>
    <w:p w14:paraId="553254E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ccagtttgttgactacaaagttcgttaccgacctgaactggagctggttcttcagg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134</w:t>
      </w:r>
    </w:p>
    <w:p w14:paraId="06EFC89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37EEE27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273672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cacctgcaatattgggagcacggagaaggttggggttgtgggccggactggggctg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940</w:t>
      </w:r>
    </w:p>
    <w:p w14:paraId="0049B85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cacctgcaatattgggagcacggagaaggttggggttgtgggccggactggggctg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194</w:t>
      </w:r>
    </w:p>
    <w:p w14:paraId="27317B4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305444C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BDFDF5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aatcttccctcaccaactgcctcttccgggtgctggaggccgctggagggacgatca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000</w:t>
      </w:r>
    </w:p>
    <w:p w14:paraId="4688AE6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aatcttccctcaccaactgcctcttccgggtgctggaggccgctggagggacgatca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254</w:t>
      </w:r>
    </w:p>
    <w:p w14:paraId="04987BE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68D6A48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D73F90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tcgacgaagtggatatagcaacgatcggcctccatgacctgcgccagaacctcacca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060</w:t>
      </w:r>
    </w:p>
    <w:p w14:paraId="3524B39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tcgacgaggtggatatagcaacgatcggcctccatgacctgcgccagaacctcacca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314</w:t>
      </w:r>
    </w:p>
    <w:p w14:paraId="5C0B91D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 **************************************************</w:t>
      </w:r>
    </w:p>
    <w:p w14:paraId="42E685A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0A11E8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tccctcaggaccccgtgctctttactggcaccctgcggatgaacctggatccctttg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120</w:t>
      </w:r>
    </w:p>
    <w:p w14:paraId="601CB48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tccctcaggaccccgtgctctttactggcaccctgcggatgaacctggatccctttg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374</w:t>
      </w:r>
    </w:p>
    <w:p w14:paraId="48465B3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4E25FAF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21A839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agtacatggatgaggaggtctggaaggcccttgagctggcccacctgaagacatat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180</w:t>
      </w:r>
    </w:p>
    <w:p w14:paraId="6E3817B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agtacatggatgaggaggtctggaaggcccttgagctggcccacctgaagacatat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434</w:t>
      </w:r>
    </w:p>
    <w:p w14:paraId="78F2C71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14CC575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E40191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caagaccttcccgaggggctgctgcatcttgtgagcgaggcgggggagaacctgagt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240</w:t>
      </w:r>
    </w:p>
    <w:p w14:paraId="7C0FA22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caagaccttcccgaggggctgctgcatcttgtgagcgaggcgggggagaacctgagt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494</w:t>
      </w:r>
    </w:p>
    <w:p w14:paraId="7ECCBCD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0F76262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2A2851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ggcagaggcagctggtgtgcctggcccgggcncctccttcgcaaagccaagatcctc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300</w:t>
      </w:r>
    </w:p>
    <w:p w14:paraId="6FD9159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ggcagaggcagctggtgtgcctggcccgggc-cctccttcgcaaagccaagatcctc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553</w:t>
      </w:r>
    </w:p>
    <w:p w14:paraId="761EA90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 **************************</w:t>
      </w:r>
    </w:p>
    <w:p w14:paraId="1146998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C7BB35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2_gene     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cctggacgaagcgacagcagccgtaga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329</w:t>
      </w:r>
    </w:p>
    <w:p w14:paraId="109CFE4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cctggacgaagcgacagcagccgtagatctagaaactgatcatttaatccagacaacg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613</w:t>
      </w:r>
    </w:p>
    <w:p w14:paraId="71D2ED0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                               </w:t>
      </w:r>
    </w:p>
    <w:p w14:paraId="43DC61E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8A51A5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329</w:t>
      </w:r>
    </w:p>
    <w:p w14:paraId="70F118C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ccggagtgagtttgctgactgcactgtccttactattgcccaccgcctccacaccatc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673</w:t>
      </w:r>
    </w:p>
    <w:p w14:paraId="6C50971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6AC0E62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54A6B2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329</w:t>
      </w:r>
    </w:p>
    <w:p w14:paraId="12FE13E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gacagcaacagggtgatggtgctgcaggctgggaggattgtggaatacgacagccct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733</w:t>
      </w:r>
    </w:p>
    <w:p w14:paraId="384E897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37FC806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CD7F2D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329</w:t>
      </w:r>
    </w:p>
    <w:p w14:paraId="338D38F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gagctgctcaagaagcacggtgtcttctccgcaatggcaaaggacgctggcatcacg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793</w:t>
      </w:r>
    </w:p>
    <w:p w14:paraId="4BCF418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6912DF0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1402950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329</w:t>
      </w:r>
    </w:p>
    <w:p w14:paraId="421B77E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atagaaaccactgtgctgtaggtggagcagagcagtgtgcgggtgtgtgcgttggca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853</w:t>
      </w:r>
    </w:p>
    <w:p w14:paraId="32D363E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72AD963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867FC3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329</w:t>
      </w:r>
    </w:p>
    <w:p w14:paraId="1843B42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ccctcccactggcactcaccaagcaggcagcagcttctccctgctgccgggctgccc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913</w:t>
      </w:r>
    </w:p>
    <w:p w14:paraId="786324C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0E8662E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48DCAF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329</w:t>
      </w:r>
    </w:p>
    <w:p w14:paraId="5EB0D17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aaattctctctgcagctgggaagcagagagagtggcttctctggccaggacagagga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973</w:t>
      </w:r>
    </w:p>
    <w:p w14:paraId="406039E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469A99A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404843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329</w:t>
      </w:r>
    </w:p>
    <w:p w14:paraId="2C51EE5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ggacttgagtgagctgttaaccttgctaccccaccctgcttgctgtgcgcatgagg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5033</w:t>
      </w:r>
    </w:p>
    <w:p w14:paraId="5E30E20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145B4A3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D3B9BA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329</w:t>
      </w:r>
    </w:p>
    <w:p w14:paraId="42CFA79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ggagctgcataatttattccagtatagaggtgaaaagtctgccatgggagaccatga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5093</w:t>
      </w:r>
    </w:p>
    <w:p w14:paraId="335E309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3F7AE2A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856EE2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329</w:t>
      </w:r>
    </w:p>
    <w:p w14:paraId="69FBFA5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ccgtgggggtcttagtttttgtacttcaccatgccaggggaacctagctgagatatg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5153</w:t>
      </w:r>
    </w:p>
    <w:p w14:paraId="02BF5B6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0221838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ABFFCC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2_gene           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329</w:t>
      </w:r>
    </w:p>
    <w:p w14:paraId="12525A1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2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tagcactacggaatgaaatttacagtttaatctaagagtgttataaacttttgtaa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5212</w:t>
      </w:r>
    </w:p>
    <w:p w14:paraId="7C575F8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EF88DD8" w14:textId="55B91664" w:rsidR="00C613B3" w:rsidRPr="00C613B3" w:rsidRDefault="00CE0C2D" w:rsidP="00C613B3">
      <w:pPr>
        <w:keepNext/>
        <w:keepLines/>
        <w:spacing w:before="40" w:after="0" w:line="276" w:lineRule="auto"/>
        <w:outlineLvl w:val="5"/>
        <w:rPr>
          <w:rFonts w:ascii="Times New Roman" w:eastAsia="Calibri" w:hAnsi="Times New Roman" w:cs="Times New Roman"/>
          <w:lang w:val="en-ZA"/>
        </w:rPr>
      </w:pPr>
      <w:bookmarkStart w:id="24" w:name="_Toc18590211"/>
      <w:bookmarkStart w:id="25" w:name="_Toc18660113"/>
      <w:bookmarkStart w:id="26" w:name="_Toc21616347"/>
      <w:bookmarkStart w:id="27" w:name="_Toc21699430"/>
      <w:bookmarkStart w:id="28" w:name="_Hlk13667678"/>
      <w:r>
        <w:rPr>
          <w:rFonts w:ascii="Times New Roman" w:eastAsia="Calibri" w:hAnsi="Times New Roman" w:cs="Times New Roman"/>
          <w:lang w:val="en-ZA"/>
        </w:rPr>
        <w:t>Supplementary Figure 2</w:t>
      </w:r>
      <w:r w:rsidR="00C613B3" w:rsidRPr="00C613B3">
        <w:rPr>
          <w:rFonts w:ascii="Times New Roman" w:eastAsia="Calibri" w:hAnsi="Times New Roman" w:cs="Times New Roman"/>
          <w:lang w:val="en-ZA"/>
        </w:rPr>
        <w:t xml:space="preserve">: Alignment of MRP2 gene of AWB vulture using Sanger and next generation sequencing revealing similarity of 99.76% with </w:t>
      </w:r>
      <w:proofErr w:type="spellStart"/>
      <w:r w:rsidR="00C613B3" w:rsidRPr="00C613B3">
        <w:rPr>
          <w:rFonts w:ascii="Times New Roman" w:eastAsia="Calibri" w:hAnsi="Times New Roman" w:cs="Times New Roman"/>
          <w:lang w:val="en-ZA"/>
        </w:rPr>
        <w:t>clusta</w:t>
      </w:r>
      <w:proofErr w:type="spellEnd"/>
      <w:r w:rsidR="00C613B3" w:rsidRPr="00C613B3">
        <w:rPr>
          <w:rFonts w:ascii="Times New Roman" w:eastAsia="Calibri" w:hAnsi="Times New Roman" w:cs="Times New Roman"/>
          <w:lang w:val="en-ZA"/>
        </w:rPr>
        <w:t xml:space="preserve"> omega software</w:t>
      </w:r>
      <w:bookmarkStart w:id="29" w:name="_Hlk30416734"/>
      <w:r w:rsidR="00C613B3" w:rsidRPr="00C613B3">
        <w:rPr>
          <w:rFonts w:ascii="Times New Roman" w:eastAsia="Calibri" w:hAnsi="Times New Roman" w:cs="Times New Roman"/>
          <w:lang w:val="en-ZA"/>
        </w:rPr>
        <w:t>.</w:t>
      </w:r>
      <w:bookmarkEnd w:id="24"/>
      <w:bookmarkEnd w:id="25"/>
      <w:bookmarkEnd w:id="26"/>
      <w:bookmarkEnd w:id="27"/>
      <w:r w:rsidR="00FF2BB1">
        <w:rPr>
          <w:rFonts w:ascii="Times New Roman" w:eastAsia="Calibri" w:hAnsi="Times New Roman" w:cs="Times New Roman"/>
          <w:lang w:val="en-ZA"/>
        </w:rPr>
        <w:t xml:space="preserve"> MRP2_gene = S</w:t>
      </w:r>
      <w:r w:rsidR="00C613B3" w:rsidRPr="00C613B3">
        <w:rPr>
          <w:rFonts w:ascii="Times New Roman" w:eastAsia="Calibri" w:hAnsi="Times New Roman" w:cs="Times New Roman"/>
          <w:lang w:val="en-ZA"/>
        </w:rPr>
        <w:t>anger; Predicted_MRP2 = NGS</w:t>
      </w:r>
    </w:p>
    <w:bookmarkEnd w:id="28"/>
    <w:bookmarkEnd w:id="29"/>
    <w:p w14:paraId="60665C2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1EB19D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34B31B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20"/>
          <w:szCs w:val="20"/>
          <w:lang w:val="en"/>
        </w:rPr>
        <w:t xml:space="preserve"> 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0</w:t>
      </w:r>
    </w:p>
    <w:p w14:paraId="36BFD0F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tggttgaatcctttatttattattggccataaacggaagcttgaagaagatgatat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60</w:t>
      </w:r>
    </w:p>
    <w:p w14:paraId="77C05B2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29752B8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F139D6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--------------GAAGATTCCTCAGAGAAGCTTGGAGAGGAATTGCAGTGGTACTGGG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6</w:t>
      </w:r>
    </w:p>
    <w:p w14:paraId="7E8A5D9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aaagtgctgccagaagattcctcagagaagcttggagaggaattgcagtggtactgg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20</w:t>
      </w:r>
    </w:p>
    <w:p w14:paraId="1D348C1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**********************************************</w:t>
      </w:r>
    </w:p>
    <w:p w14:paraId="03F0524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590956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4_gene           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MTAAARAGGTGCAAAWAGCAWAAAAKAGAGGAAAAACGCCACGTTTAACAAAAGCCATTA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106</w:t>
      </w:r>
    </w:p>
    <w:p w14:paraId="06BF773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ataaagaggtgcaaaaagcaaaaaagagaggaaaaacgccacatttaacaaaagccatta</w:t>
      </w:r>
      <w:proofErr w:type="spellEnd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180</w:t>
      </w:r>
    </w:p>
    <w:p w14:paraId="7A4C5B2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**** ********* **** **** **************** *****************</w:t>
      </w:r>
    </w:p>
    <w:p w14:paraId="5E52DF6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</w:p>
    <w:p w14:paraId="2C508D3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MRP4_gene           TTCTTTGTTACTGGAAATCCTATTTAKTTTTTGGAATTTTCACAATGATTGAGGAAACCC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66</w:t>
      </w:r>
    </w:p>
    <w:p w14:paraId="29455B6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ctttgttactggaaatcctatttagtttttggaattttcacaatgattgaggaaacc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40</w:t>
      </w:r>
    </w:p>
    <w:p w14:paraId="64D1618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 *********************************</w:t>
      </w:r>
    </w:p>
    <w:p w14:paraId="4F9663D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780D7A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CAAAATAATTCAGCCAATATTTTTGGGAAAAATTATTAATTATTTTGAAAACTATGAT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25</w:t>
      </w:r>
    </w:p>
    <w:p w14:paraId="04DD92B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caaaataattcagccaatatttttgggaaaaattattaattattttgaaaactatga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00</w:t>
      </w:r>
    </w:p>
    <w:p w14:paraId="435110D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 </w:t>
      </w:r>
    </w:p>
    <w:p w14:paraId="17FF52E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91C697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CCTCAGATGAGGTAGCTTTGAATTTTGCATATTTCTACGCAGCTGCTCTGTCTGTGTGCA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85</w:t>
      </w:r>
    </w:p>
    <w:p w14:paraId="1206FC9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tcagatgaggtagctttgaattttgcatatttctacgcagctgctctgtctgtgtgc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60</w:t>
      </w:r>
    </w:p>
    <w:p w14:paraId="3115A23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25FE1FD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118EDA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CGCTTATTCTAGCTATAATGCACCACTTATACTTCTATCATGTACAGCGGGCTGGCATGA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45</w:t>
      </w:r>
    </w:p>
    <w:p w14:paraId="5461D20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gcttattctagctataatgcaccacttatacttctatcatgtacagcgggctggcatg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20</w:t>
      </w:r>
    </w:p>
    <w:p w14:paraId="47C2E60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1B00719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B11904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AGCTGAGGGTAGCTATGTGTCACATGATTTATCG</w:t>
      </w:r>
      <w:r w:rsidRPr="00C613B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R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GGCACTTCGTCTCAGTAACGTAG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05</w:t>
      </w:r>
    </w:p>
    <w:p w14:paraId="6BD8F45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ctgagggtagctatgtgtcacatgatttatcggaaggcacttcgtctcagtaacgta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80</w:t>
      </w:r>
    </w:p>
    <w:p w14:paraId="7D23AEA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 *************************</w:t>
      </w:r>
    </w:p>
    <w:p w14:paraId="5CF0749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FB6A88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4_gene           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CTATGGCAAAAACTACCACTGGKCAAATAGTGAATCTTCTGTCAAATGATGTGAACAAAT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465</w:t>
      </w:r>
    </w:p>
    <w:p w14:paraId="6D6C997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ctatggcaaaaactaccactggtcaaatagtgaatcttctgtcaaatgatgtgaacaaat</w:t>
      </w:r>
      <w:proofErr w:type="spellEnd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540</w:t>
      </w:r>
    </w:p>
    <w:p w14:paraId="7A4924B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********************** *************************************</w:t>
      </w:r>
    </w:p>
    <w:p w14:paraId="6311F49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</w:p>
    <w:p w14:paraId="42E03D2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MRP4_gene           TTGATCAGGTAACAATCTTCTTGCACTTCTTGTGGGCTGGACCAATTCAAGCTGTARCAG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525</w:t>
      </w:r>
    </w:p>
    <w:p w14:paraId="2F97299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ttgatcaggtaacaatcttcttgcacttcttgtgggctggaccaattcaagctgtagcag</w:t>
      </w:r>
      <w:proofErr w:type="spellEnd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600</w:t>
      </w:r>
    </w:p>
    <w:p w14:paraId="552405B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******************************************************** ***</w:t>
      </w:r>
    </w:p>
    <w:p w14:paraId="61FCE2B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</w:p>
    <w:p w14:paraId="3D93B75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MRP4_gene           TAACAGTACTTCTCTGGATGGAGATAGGCCCATCATGTCTTGCAGGAATGGCAGYTCTGA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585</w:t>
      </w:r>
    </w:p>
    <w:p w14:paraId="66ED6B6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taacagtacttctctggatggagataggcccatcatgtcttgcaggaatggcagttctga</w:t>
      </w:r>
      <w:proofErr w:type="spellEnd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660</w:t>
      </w:r>
    </w:p>
    <w:p w14:paraId="3D3E56B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****************************************************** *****</w:t>
      </w:r>
    </w:p>
    <w:p w14:paraId="1B916D7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</w:p>
    <w:p w14:paraId="352156E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MRP4_gene           TTATTCTTCTTCCTGTCCAGACCTGCATTGGGAGGCTTTTTTCTTCCCTAAGAAGCAAGA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645</w:t>
      </w:r>
    </w:p>
    <w:p w14:paraId="5B0FD29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ttattcttcttcctgtccagacctgcattgggaggcttttttcttccctaagaagcaaga</w:t>
      </w:r>
      <w:proofErr w:type="spellEnd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720</w:t>
      </w:r>
    </w:p>
    <w:p w14:paraId="090F535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************************************************************</w:t>
      </w:r>
    </w:p>
    <w:p w14:paraId="2BFDBC1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</w:p>
    <w:p w14:paraId="4025F67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MRP4_gene           CAGCTGCCTTARCAGATGTCAGGATTAGGACCATGAATGAAGTCATAAGTGGTATGAAGA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705</w:t>
      </w:r>
    </w:p>
    <w:p w14:paraId="0B6CA52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cagctgccttaacagatgtcaggattaggaccatgaatgaagtcataagtggtatgaaga</w:t>
      </w:r>
      <w:proofErr w:type="spellEnd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780</w:t>
      </w:r>
    </w:p>
    <w:p w14:paraId="6208509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*********** ************************************************</w:t>
      </w:r>
    </w:p>
    <w:p w14:paraId="740863A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</w:p>
    <w:p w14:paraId="00E403B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MRP4_gene           TAAATAAAAGATGTATGCTTGGGAAAAATCATTTGCGGAACTTGTGAATGGTTTAAGAAG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765</w:t>
      </w:r>
    </w:p>
    <w:p w14:paraId="466F5BA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taat</w:t>
      </w:r>
      <w:proofErr w:type="spellEnd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proofErr w:type="spellStart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aaagatgtatgcttgggaaaaatcatttgcggaacttgtgaatggtttaagaag</w:t>
      </w:r>
      <w:proofErr w:type="spellEnd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838</w:t>
      </w:r>
    </w:p>
    <w:p w14:paraId="391CA74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***   ******************************************************</w:t>
      </w:r>
    </w:p>
    <w:p w14:paraId="1B4B4E2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</w:p>
    <w:p w14:paraId="330105F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MRP4_gene           GAAGGAGATTTGCCATGGTTATGAAAAAGCTCCTACCTTCGAGGACTGAACTTAACCTCA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825</w:t>
      </w:r>
    </w:p>
    <w:p w14:paraId="494E43C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gaaggagat-tgccatggttatgaa-aagctcctaccttcgaggactgaacttagcctca</w:t>
      </w:r>
      <w:proofErr w:type="spellEnd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896</w:t>
      </w:r>
    </w:p>
    <w:p w14:paraId="5A8BC10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********* *************** **************************** *****</w:t>
      </w:r>
    </w:p>
    <w:p w14:paraId="3E77F95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</w:p>
    <w:p w14:paraId="1BA4438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MRP4_gene           TTTTTTGTGGCAAGCAAAATAACAGTGTTCATGACTTTCATGGCATATGTACTACTTGGC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885</w:t>
      </w:r>
    </w:p>
    <w:p w14:paraId="07BEBD1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ttttttgtggcaagcaaaataacagtgttcatgactttcatggcatatgtactacttggc</w:t>
      </w:r>
      <w:proofErr w:type="spellEnd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956</w:t>
      </w:r>
    </w:p>
    <w:p w14:paraId="3B685C7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************************************************************</w:t>
      </w:r>
    </w:p>
    <w:p w14:paraId="2DB1186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</w:p>
    <w:p w14:paraId="7E01FDF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MRP4_gene           AATGTTATCTCTGCAAGTCGGGTGTTTGTTGCAGTGTCCCTGTATGGTGCAGTAAGACTG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945</w:t>
      </w:r>
    </w:p>
    <w:p w14:paraId="2D78985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aatgttatctctgcaagtcgggtgtttgttgcagtgtccctgtatggtgcagtaagactg</w:t>
      </w:r>
      <w:proofErr w:type="spellEnd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1016</w:t>
      </w:r>
    </w:p>
    <w:p w14:paraId="067910A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************************************************************</w:t>
      </w:r>
    </w:p>
    <w:p w14:paraId="6D80C8B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</w:p>
    <w:p w14:paraId="00A0B32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ACAGTAACTCTGTTCTTCCCTTCGGCTATTGAGAGAGTATCCGAGGCAGTGGTTAGCATA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005</w:t>
      </w:r>
    </w:p>
    <w:p w14:paraId="3004B7B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agtaactctgttcttcccttcggctattgagagagtatccgaggcagtggttagcat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076</w:t>
      </w:r>
    </w:p>
    <w:p w14:paraId="40084F8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19DEE86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1786CC8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CGACGAATCAAGAACTTTCTGATACTTGATGAGATCTCACCCTTCAAGCCACAACTGCAT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065</w:t>
      </w:r>
    </w:p>
    <w:p w14:paraId="29611C5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gacgaatcaagaactttctgatacttgatgagatctcacccttcaagccacaactgca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136</w:t>
      </w:r>
    </w:p>
    <w:p w14:paraId="0D89833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6F7B724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DDBE87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GGTAATAATGAGAATGTCATTCTTCATGTTCAGGATTTGACTTGCTATTGGGATAAGAGT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125</w:t>
      </w:r>
    </w:p>
    <w:p w14:paraId="2871A24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taataatgagaatgtcattcttcatgttcaggatttgacttgctattgggataaga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196</w:t>
      </w:r>
    </w:p>
    <w:p w14:paraId="2A6A51A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4BCC77A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E16E34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TAGAAAGCCCAGCACTTCAACAACTTTCATTTACTGTCAGACGAGGGGAATTATTGGCT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185</w:t>
      </w:r>
    </w:p>
    <w:p w14:paraId="4F1B3CE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agaaagcccagcacttcaacaactttcatttactgtcagacgaggggaattattggc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256</w:t>
      </w:r>
    </w:p>
    <w:p w14:paraId="62FBE5F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74B15D1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34C1B1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GTGATTGGTCCTGTAGGAGCTGGCAAATCTTCACTCTTAAGTGCTGTGCTTGGTGAGCTA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245</w:t>
      </w:r>
    </w:p>
    <w:p w14:paraId="29B7E09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tgattggtcctgtaggagctggcaaatcttcactcttaagtgctgtgcttggtgagct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316</w:t>
      </w:r>
    </w:p>
    <w:p w14:paraId="0E3043F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6CAC5AA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B1DD50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CCTAAAGACAAAGGTTTGATAAATGTTACTGGAAGAATTGCCTATGTTTCTCAGCAGCCT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305</w:t>
      </w:r>
    </w:p>
    <w:p w14:paraId="3281BE1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taaagacaaaggtttgataaatgttactggaagaattgcctatgtttctcagcagcc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376</w:t>
      </w:r>
    </w:p>
    <w:p w14:paraId="3667393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310A2B2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E253D0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GGGTGTTTTCTGGTACAGTAAGAAGTAATATACTGTTTGACAAGGNAATATGAAAAAGA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365</w:t>
      </w:r>
    </w:p>
    <w:p w14:paraId="25A3C7B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ggtgttttctggtacagtaagaagtaatatactgtttgacaagg-aatatgaaaaag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435</w:t>
      </w:r>
    </w:p>
    <w:p w14:paraId="1731363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 *************</w:t>
      </w:r>
    </w:p>
    <w:p w14:paraId="55F965B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BC0353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AAAATACGAAAAAGTTTTAAAAGTCTGTGCTCTTAAAAAGGACTTGGA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ATTATTAGCRAA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425</w:t>
      </w:r>
    </w:p>
    <w:p w14:paraId="77C62BA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aatacgaaaaagttttaaaagtctgtgctcttaaaaaggacttggaattattagcaa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495</w:t>
      </w:r>
    </w:p>
    <w:p w14:paraId="0884EFF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 **</w:t>
      </w:r>
    </w:p>
    <w:p w14:paraId="6EF5E7C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AC8FD4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GGTGACCTAACAGTAATAGGAGATCGTGGAGCTACGCTGAGTGGGGGACAGAAAGCCCG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485</w:t>
      </w:r>
    </w:p>
    <w:p w14:paraId="3BAA6EA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gtgacctaacagtaataggagatcgtggagctacgctgagtgggggacagaaagccc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555</w:t>
      </w:r>
    </w:p>
    <w:p w14:paraId="1464DED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7CC642A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CF7413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GTAAATCTGGCCAGAGCTGTGTATCAAGATGCAGACATCTATCTTTTTGGATGATCCAC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545</w:t>
      </w:r>
    </w:p>
    <w:p w14:paraId="148D479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taaatctggccagagctgtgtatcaagatgcagacatctatctt-ttggatgatcca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614</w:t>
      </w:r>
    </w:p>
    <w:p w14:paraId="0AFFAA8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 *************</w:t>
      </w:r>
    </w:p>
    <w:p w14:paraId="0D3D7B2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AAB0C1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GAGTGCAGTAGATGCTGAAGTTGGAAGACATTTGTTTGAAAAATGTATTTGTCAGGCCT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605</w:t>
      </w:r>
    </w:p>
    <w:p w14:paraId="5EFAD42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agtgcagtagatgctgaagttggaagacatttgtttgaaaaatgtatttgtcaggcc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674</w:t>
      </w:r>
    </w:p>
    <w:p w14:paraId="57A985D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1D7FEF8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015F6B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WCATCAGAAGATCTCTGTTTTGGTTACTCACCAGTTGCAGTATCTCCGTGCTGCAAATC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665</w:t>
      </w:r>
    </w:p>
    <w:p w14:paraId="75A7E74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acatcagaagatctctgttttggttactcaccagttgcagtatctccgtgctgcaaat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734</w:t>
      </w:r>
    </w:p>
    <w:p w14:paraId="455FC21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 **********************************************************</w:t>
      </w:r>
    </w:p>
    <w:p w14:paraId="05A4E00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132CB2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AGATTCTAATTTTAAAAGATGGTAAAATGGTGGGGAAAGGTACCTATTCAGAGTTCCTGA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725</w:t>
      </w:r>
    </w:p>
    <w:p w14:paraId="34A7640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attctaattttaaaagatggtaaaatggtggggaaaggtacctattcagagttcctg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794</w:t>
      </w:r>
    </w:p>
    <w:p w14:paraId="14B4BBA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7490CDF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23A48B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GATCTGGCATCGACTTTGCTTCCCTTTTGAAAAAAGATGAGGAGGTAGAACAGCCGTCAG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785</w:t>
      </w:r>
    </w:p>
    <w:p w14:paraId="410428C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ctggcatcgactttgcttcccttttgaaaaaagatgaggaggtagaacagctgtca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854</w:t>
      </w:r>
    </w:p>
    <w:p w14:paraId="579D898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 *****</w:t>
      </w:r>
    </w:p>
    <w:p w14:paraId="51B2BA9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0AD20E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TCCAGGAACTCCCAACCTGAAGTCTGTCCGGAGCCGAACCTTCTCAGAGTCCTCTGTCT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845</w:t>
      </w:r>
    </w:p>
    <w:p w14:paraId="1CD4F76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ccaggaactcccaacctgaagtctgtccggagccgaaccttctcagagtcctctgtc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914</w:t>
      </w:r>
    </w:p>
    <w:p w14:paraId="31249D1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64AC21D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A9A6FA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GGTCCCAGGATTCTTCTGCCCACTCACAGAAAGATGGAGCAGTGGAGCAACCACCTGCTG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905</w:t>
      </w:r>
    </w:p>
    <w:p w14:paraId="51B9FE8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tcccaggattcttctgcccactcacagaaagatggagcagtggagcaaccacctgct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974</w:t>
      </w:r>
    </w:p>
    <w:p w14:paraId="67668F5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6495873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7724DC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AAAACGCACTGGCTGCAGTGCCAGAGGAGAGTCGCTCTGAGGGAAAAATAAACTTTAAGG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1965</w:t>
      </w:r>
    </w:p>
    <w:p w14:paraId="571EDFF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aacgcactggctgcagtgccagaggagagtcgctctgagggaaaaataaactttaag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034</w:t>
      </w:r>
    </w:p>
    <w:p w14:paraId="5682558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611702B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AD0F46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TTACAGAAAATATTTCACTGCAGGAGCAAACTACTTTGTGATTTTCATACTTCTAGTAT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025</w:t>
      </w:r>
    </w:p>
    <w:p w14:paraId="4D3E361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tacagaaaatatttcactgcaggagcaaactactttgtgattttcatacttctagta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094</w:t>
      </w:r>
    </w:p>
    <w:p w14:paraId="66AEF70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614801D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27A77D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CAATATTTTGGCACAGGTGGCATACGTGCTCCAGGACTGGTGGCTTTCTTACTGGGCAA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085</w:t>
      </w:r>
    </w:p>
    <w:p w14:paraId="4F53F61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caatattttggcacaggtggcatacgtgctccaggactggtggctttcttactgggca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154</w:t>
      </w:r>
    </w:p>
    <w:p w14:paraId="6315277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3D98399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13E6B15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ATCATCAAGAAAAGTTGAACGTCACAACAAATGGAAATAATGGAGCAAATGAGAGTGAAC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145</w:t>
      </w:r>
    </w:p>
    <w:p w14:paraId="142D719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catcaagaaaagttgaacgtcacaacaaatggaaataatggagcaaatgagagtgaa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214</w:t>
      </w:r>
    </w:p>
    <w:p w14:paraId="2E6C007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005B38D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6A1496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ATCTAGACCTTAACTTTTATTTGGGAATTTATGCAGGTTTAACGGTGGCTACAATACTGT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205</w:t>
      </w:r>
    </w:p>
    <w:p w14:paraId="3488F8F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ctagaccttaacttttatttgggaatttatgcaggtttaacggtggctacaatact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274</w:t>
      </w:r>
    </w:p>
    <w:p w14:paraId="05C2EA3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21A0812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5874C9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TGGCATAGTAAGAAGTCTTTTGGTGTTTCAAGTTCTTGTTAATTCTGGTCAGACTTTGC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265</w:t>
      </w:r>
    </w:p>
    <w:p w14:paraId="529343F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ggcatagtaagaagtcttttggtgtttcaagttcttgttaattctggtcagactttg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334</w:t>
      </w:r>
    </w:p>
    <w:p w14:paraId="76A3D45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061502F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F207C8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ACAACAAAATGTTTCAATCCATTTTGAAAGCTCCCGTCTTGTTTTTTGACAGAAATCCTA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325</w:t>
      </w:r>
    </w:p>
    <w:p w14:paraId="4C57027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aacaaaatgtttcaatccattttgaaagctcccgtcttgttttttgacagaaatcct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394</w:t>
      </w:r>
    </w:p>
    <w:p w14:paraId="41076A8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548E6CD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6F2965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AGGAAGAATCTTAAATCGTTTCTCCAAAGATATTGGCCACCTGGATGACTTGCTTCCAT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385</w:t>
      </w:r>
    </w:p>
    <w:p w14:paraId="537DD1A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aggaagaatcttaaatcgtttctccaaagatattggccacctggatgacttgcttcca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454</w:t>
      </w:r>
    </w:p>
    <w:p w14:paraId="1CE0FC4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7E3A753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3AEFDB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GACATTTTTGGACTTCATGCAGACTCTCCTACAGATTTTTGGTGTGGTGGCTGTGGCTG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445</w:t>
      </w:r>
    </w:p>
    <w:p w14:paraId="0B484DB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acatttttggacttcatgcagactctcctacagatttttggtgtggtggctgtggct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514</w:t>
      </w:r>
    </w:p>
    <w:p w14:paraId="6FDB39F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484B2DD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72B6A9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GGCAGTGATTCCTTGGATACTCCTCCCCTTAATTCCACTATTTATTCTTTTCATTTTCC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505</w:t>
      </w:r>
    </w:p>
    <w:p w14:paraId="27A55E5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gcagtgattccttggatactcctccccttaattccactatttattcttttcattttc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574</w:t>
      </w:r>
    </w:p>
    <w:p w14:paraId="0E2081D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1021562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9F3734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TCGACGATATTTCTTAGACACTTCAAGAGATATTAAACGTCTAGAATCCACAACTCGAA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565</w:t>
      </w:r>
    </w:p>
    <w:p w14:paraId="3B9A6BD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cgacgatatttcttagacacttcaagagatattaaacgtctagaatccacaactcga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634</w:t>
      </w:r>
    </w:p>
    <w:p w14:paraId="2E2728E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2F585EE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C3CFCC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GTCCAGTGTTCTCCCACTTGTCGTCATCCCTCCAGGGACTTTGGACTATTCGGGCTTTGA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625</w:t>
      </w:r>
    </w:p>
    <w:p w14:paraId="7ABB82F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tccagtgttctcccacttgtcgtcatccctccagggactttggactattcgggctttg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694</w:t>
      </w:r>
    </w:p>
    <w:p w14:paraId="069B273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093BACA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15BC72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AAGCAGAGGAAAGATTTCAAAAATTATTTGATGCACACCAAGACCTCCACTCAGAGGCCT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685</w:t>
      </w:r>
    </w:p>
    <w:p w14:paraId="48F320D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gcagaggaaagatttcaaaaattatttgatgcacaccaagacctccactcagaggcc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754</w:t>
      </w:r>
    </w:p>
    <w:p w14:paraId="3240C35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79936AA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77048E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GGTTTCTATTTTTGACGACCTCGAGGTGGTTTGCTGTGCGTCTGGATGCCATCTGTGCCA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745</w:t>
      </w:r>
    </w:p>
    <w:p w14:paraId="19A9F96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tttctatttttgacgacctcgaggtggtttgctgtgcgtctggatgccatctgtgcc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814</w:t>
      </w:r>
    </w:p>
    <w:p w14:paraId="28D08C7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63A9EB6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</w:p>
    <w:p w14:paraId="08B99CE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MRP4_gene           TTTTTGTTATAGTGGTTGCTTTTGGTTCCCTGCTTCTCKCCAAGACTTTGAATGCAGGGC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2805</w:t>
      </w:r>
    </w:p>
    <w:p w14:paraId="53C4F76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tttttgttatagtggttgcttttggttccctgcttctctccaagactttgaatgcagggc</w:t>
      </w:r>
      <w:proofErr w:type="spellEnd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2874</w:t>
      </w:r>
    </w:p>
    <w:p w14:paraId="4653E7B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************************************** *********************</w:t>
      </w:r>
    </w:p>
    <w:p w14:paraId="1BECFAE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D63065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AGGTTGGTTTGGCACTATCCTATGCAATCACCCTCATGGGAACATTCCAGTGGGGTGTTA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865</w:t>
      </w:r>
    </w:p>
    <w:p w14:paraId="0AF783A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gttggtttggcactatcctatgcaatcaccctcatgggaacattccagtggggtgtt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934</w:t>
      </w:r>
    </w:p>
    <w:p w14:paraId="5481CF1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12F1AAA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C2B81B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GACAAAGTGCTGAAGTTGAAAACCTGATGATATCAGTAGAAAGAGTAATGGAATACACAG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925</w:t>
      </w:r>
    </w:p>
    <w:p w14:paraId="0C1CD95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caaagtgctgaagttgaaaacctgatgatatcagtagaaagagtaatggaatacaca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994</w:t>
      </w:r>
    </w:p>
    <w:p w14:paraId="49C9F85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64488AAD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DFCF8B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AACTTGAAAAAGAAGCTCCTTGGGAGACCAACAAGCATCCACCACCTGAATGGCCAAGCC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2985</w:t>
      </w:r>
    </w:p>
    <w:p w14:paraId="7CDE9DE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cttgaaaaagaagctccttgggagaccaacaagcatccaccacctgaatggccaagc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054</w:t>
      </w:r>
    </w:p>
    <w:p w14:paraId="035DB3A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lastRenderedPageBreak/>
        <w:t xml:space="preserve">                    ************************************************************</w:t>
      </w:r>
    </w:p>
    <w:p w14:paraId="3CC2528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5E3FF3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AAGGAATGATAGCATTTGAAAATGTTAACTTCACTTACAGTCTAGATGGACCTTTGGTGT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045</w:t>
      </w:r>
    </w:p>
    <w:p w14:paraId="16C2F7D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ggaatgatagcatttgaaaatgttaacttcacttacagtctagatggacctttggtg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114</w:t>
      </w:r>
    </w:p>
    <w:p w14:paraId="50A9B2B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1938F8C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39ABF6C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AAGACATTTGTCTGTTTTAATTAAACCAAAAGAAAAGGTTGGAATAGTGGGAAGAACTG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105</w:t>
      </w:r>
    </w:p>
    <w:p w14:paraId="1526208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aagacatttgtctgttttaattaaaccaaaagaaaaggttggaatagtgggaagaact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174</w:t>
      </w:r>
    </w:p>
    <w:p w14:paraId="72B9DF4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5FB6E47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668261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GAGCTGGGAAAAGCTCTCTGATAGCAGCCCTCTTTCGCTTGGCGGAACCCGAAGGAAGGA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165</w:t>
      </w:r>
    </w:p>
    <w:p w14:paraId="648B01C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gctgggaaaagctctctgatagcagccctcttccgcttggcggaacccgaaggaagg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234</w:t>
      </w:r>
    </w:p>
    <w:p w14:paraId="43D0D21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 *************************</w:t>
      </w:r>
    </w:p>
    <w:p w14:paraId="3D18942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2F9315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TTGGATTGATAAGTACTTGACGTCAGAGCTAGGACTCCATGACTTGCGGAAGAAAATTT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225</w:t>
      </w:r>
    </w:p>
    <w:p w14:paraId="5CE6391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tggattgataagtacttgacgtcagagctaggactccatgacttgcggaagaaaat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294</w:t>
      </w:r>
    </w:p>
    <w:p w14:paraId="0728C54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4224144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7D2B7E99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CAATTATACCTCAGGAGCCTGTTTTATTCACTGGAACTATGAGGAAAAACTTAGATCCTT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285</w:t>
      </w:r>
    </w:p>
    <w:p w14:paraId="08A4AF5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attatacctcaggagcctgttttattcactggaactatgaggaaaaacttagatcc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354</w:t>
      </w:r>
    </w:p>
    <w:p w14:paraId="30E85F5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5D9DB32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05EE4A9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CAATGAATACACTGATGAGGAGCTGTGGAATGCCTTGGAAGAGGTGCAACTGAAGGAGG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345</w:t>
      </w:r>
    </w:p>
    <w:p w14:paraId="21AF520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caatgaatacactgatgaggagctgtggaatgccttggaagaggtgcaactgaaggag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414</w:t>
      </w:r>
    </w:p>
    <w:p w14:paraId="5DEA969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0BA09DC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2BD1196F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TTGTGGAAGATCTACCTAATAAAATGGAGATGCAGCTGGCAGAAATCTGGGTCTAATTTT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405</w:t>
      </w:r>
    </w:p>
    <w:p w14:paraId="0FC977C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gtggaagatctacctaataaaatggagatgcagctggcaga-atctgggtctaattt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473</w:t>
      </w:r>
    </w:p>
    <w:p w14:paraId="3F0455C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 ****************</w:t>
      </w:r>
    </w:p>
    <w:p w14:paraId="245B4FE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E15ACA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AGTGTTGGTCAGAGACAGCTGGTGTGTCTTGCCAGAGCAGTTCTAAAAAAAAAATCGGAT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465</w:t>
      </w:r>
    </w:p>
    <w:p w14:paraId="008E85E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tgttggtcagagacagctggtgtgtcttgccagagcagttctaaaa-aaaaatcgga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532</w:t>
      </w:r>
    </w:p>
    <w:p w14:paraId="76B3979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 ***********</w:t>
      </w:r>
    </w:p>
    <w:p w14:paraId="62CBE0F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2831A7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MRP4_gene           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CCTTATCATTGATGAAGCAACAGCAAATGTGGACCCAAGAACAGATGAGTTYATTCAAAA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3525</w:t>
      </w:r>
    </w:p>
    <w:p w14:paraId="3A9ADE7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ccttatcattgatgaagcaacagcaaatgtggacccaagaacagatgagtttattcaaa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592</w:t>
      </w:r>
    </w:p>
    <w:p w14:paraId="6255142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 ********</w:t>
      </w:r>
    </w:p>
    <w:p w14:paraId="74F4153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2DE6CB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GACGATCCGTGAAAAGTTTGCTCACTGCACAGTGCTGACCATTGCACACCGCTTGAACAC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585</w:t>
      </w:r>
    </w:p>
    <w:p w14:paraId="39FCA56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cgatccgtgaaaagtttgctcactgcacagtgctgaccattgcacaccgcttgaacac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652</w:t>
      </w:r>
    </w:p>
    <w:p w14:paraId="2C6352B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7969039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CBB417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CATTATTGACAGTGACAGGATTATGGTTTTAGATGAAGGAAGAGTGAAAGAATATGGTGA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645</w:t>
      </w:r>
    </w:p>
    <w:p w14:paraId="46CA95D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ttattgacagtgacaggattatggttttagatgaaggaagagtgaaagaatatggtg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712</w:t>
      </w:r>
    </w:p>
    <w:p w14:paraId="64E35AB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011C9AE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16FDAD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ACCTTACATTTTGCTGCAAGAACAAGATGGCTTGTTTTACAAAATGGTGCAACAAGTGGG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705</w:t>
      </w:r>
    </w:p>
    <w:p w14:paraId="7B2AA5F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cttacattttgctgcaagaacaagatggcttgttttacaaaatggtgcaacaagtgg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772</w:t>
      </w:r>
    </w:p>
    <w:p w14:paraId="2E2F08AC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5D6C6AA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</w:p>
    <w:p w14:paraId="23445D0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MRP4_gene           CAAGACTGAAGCAGCTTCTYTGATTGAAACAGCAAAACGGGTGTACTTCAGTAAGAATTA</w:t>
      </w: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ab/>
        <w:t>3765</w:t>
      </w:r>
    </w:p>
    <w:p w14:paraId="10B2105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sz w:val="16"/>
          <w:szCs w:val="16"/>
          <w:lang w:val="en"/>
        </w:rPr>
        <w:t>caagactgaagcagcttctctgattgaaacagcaaaacgggtgtacttcagtaagaatt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832</w:t>
      </w:r>
    </w:p>
    <w:p w14:paraId="1A29ACEE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 ****************************************</w:t>
      </w:r>
    </w:p>
    <w:p w14:paraId="4BDBD95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C2D9EE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CCCAGAAGTTGTTCAGAATGGTCAACTTGCCACAGACTCCTCCTTGGATCCTTCCTCAGG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825</w:t>
      </w:r>
    </w:p>
    <w:p w14:paraId="0D358B3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cagaagttgttcagaatggtcaacttgccacagactcctccttggatccttcctcag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892</w:t>
      </w:r>
    </w:p>
    <w:p w14:paraId="5A297BAA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********************************************************</w:t>
      </w:r>
    </w:p>
    <w:p w14:paraId="047A10B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59DEE0F0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ATTAKGCATAACCGAAACTGCACTGTGATTCCTAATAA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863</w:t>
      </w:r>
    </w:p>
    <w:p w14:paraId="56684F7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tatgcataaccgaaactgcactgtgattcctaataaccttaactgttttccattgaat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952</w:t>
      </w:r>
    </w:p>
    <w:p w14:paraId="7ABCB6B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**** *********************************                      </w:t>
      </w:r>
    </w:p>
    <w:p w14:paraId="34BA25FB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644FDB22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-----------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863</w:t>
      </w:r>
    </w:p>
    <w:p w14:paraId="6696961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taaacctgagatcatctaaactcagtgacaatgtttgcaagtgtcagcaggagaggaaa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012</w:t>
      </w:r>
    </w:p>
    <w:p w14:paraId="3A090264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</w:p>
    <w:p w14:paraId="06AD90D8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14:paraId="4B9A7221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MRP4_gene           -------------------------------------------------</w:t>
      </w: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3863</w:t>
      </w:r>
    </w:p>
    <w:p w14:paraId="7F1936A6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Predicted_MRP4      </w:t>
      </w:r>
      <w:proofErr w:type="spellStart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gagggggcgattctttgcactggacatccttcctatttaatactgag</w:t>
      </w:r>
      <w:proofErr w:type="spellEnd"/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ab/>
        <w:t>4061</w:t>
      </w:r>
    </w:p>
    <w:p w14:paraId="05527645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</w:t>
      </w:r>
    </w:p>
    <w:p w14:paraId="478FE133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20"/>
          <w:szCs w:val="20"/>
          <w:lang w:val="en"/>
        </w:rPr>
        <w:t xml:space="preserve">                                                                     </w:t>
      </w:r>
    </w:p>
    <w:p w14:paraId="75BF3AD7" w14:textId="77777777" w:rsidR="00C613B3" w:rsidRPr="00C613B3" w:rsidRDefault="00C613B3" w:rsidP="00C61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/>
        </w:rPr>
      </w:pPr>
      <w:r w:rsidRPr="00C613B3">
        <w:rPr>
          <w:rFonts w:ascii="Courier New" w:eastAsia="Times New Roman" w:hAnsi="Courier New" w:cs="Courier New"/>
          <w:color w:val="222222"/>
          <w:sz w:val="20"/>
          <w:szCs w:val="20"/>
          <w:lang w:val="en"/>
        </w:rPr>
        <w:t xml:space="preserve">                                                                 </w:t>
      </w:r>
    </w:p>
    <w:p w14:paraId="444137BA" w14:textId="565837BD" w:rsidR="00C613B3" w:rsidRPr="00C613B3" w:rsidRDefault="00CE0C2D" w:rsidP="00C613B3">
      <w:pPr>
        <w:keepNext/>
        <w:keepLines/>
        <w:spacing w:before="40" w:after="0" w:line="276" w:lineRule="auto"/>
        <w:outlineLvl w:val="5"/>
        <w:rPr>
          <w:rFonts w:ascii="Times New Roman" w:eastAsia="Calibri" w:hAnsi="Times New Roman" w:cs="Times New Roman"/>
          <w:lang w:val="en-ZA"/>
        </w:rPr>
      </w:pPr>
      <w:bookmarkStart w:id="30" w:name="_Toc18590212"/>
      <w:bookmarkStart w:id="31" w:name="_Toc18660114"/>
      <w:bookmarkStart w:id="32" w:name="_Toc21616348"/>
      <w:bookmarkStart w:id="33" w:name="_Toc21699431"/>
      <w:r>
        <w:rPr>
          <w:rFonts w:ascii="Times New Roman" w:eastAsia="Calibri" w:hAnsi="Times New Roman" w:cs="Times New Roman"/>
          <w:lang w:val="en-ZA"/>
        </w:rPr>
        <w:lastRenderedPageBreak/>
        <w:t>Supplementary Figure 3</w:t>
      </w:r>
      <w:r w:rsidR="00C613B3" w:rsidRPr="00C613B3">
        <w:rPr>
          <w:rFonts w:ascii="Times New Roman" w:eastAsia="Calibri" w:hAnsi="Times New Roman" w:cs="Times New Roman"/>
          <w:lang w:val="en-ZA"/>
        </w:rPr>
        <w:t xml:space="preserve">: Alignment of MRP4 gene of AWB vulture using Sanger and next generation sequencing revealing similarity of 99.43% with </w:t>
      </w:r>
      <w:proofErr w:type="spellStart"/>
      <w:r w:rsidR="00C613B3" w:rsidRPr="00C613B3">
        <w:rPr>
          <w:rFonts w:ascii="Times New Roman" w:eastAsia="Calibri" w:hAnsi="Times New Roman" w:cs="Times New Roman"/>
          <w:lang w:val="en-ZA"/>
        </w:rPr>
        <w:t>clusta</w:t>
      </w:r>
      <w:proofErr w:type="spellEnd"/>
      <w:r w:rsidR="00C613B3" w:rsidRPr="00C613B3">
        <w:rPr>
          <w:rFonts w:ascii="Times New Roman" w:eastAsia="Calibri" w:hAnsi="Times New Roman" w:cs="Times New Roman"/>
          <w:lang w:val="en-ZA"/>
        </w:rPr>
        <w:t xml:space="preserve"> omega software.</w:t>
      </w:r>
      <w:bookmarkEnd w:id="30"/>
      <w:bookmarkEnd w:id="31"/>
      <w:bookmarkEnd w:id="32"/>
      <w:bookmarkEnd w:id="33"/>
      <w:r w:rsidR="00C613B3" w:rsidRPr="00C613B3">
        <w:rPr>
          <w:rFonts w:ascii="Times New Roman" w:eastAsia="Calibri" w:hAnsi="Times New Roman" w:cs="Times New Roman"/>
          <w:lang w:val="en-ZA"/>
        </w:rPr>
        <w:t xml:space="preserve"> . MRP4_g</w:t>
      </w:r>
      <w:r w:rsidR="009C753E">
        <w:rPr>
          <w:rFonts w:ascii="Times New Roman" w:eastAsia="Calibri" w:hAnsi="Times New Roman" w:cs="Times New Roman"/>
          <w:lang w:val="en-ZA"/>
        </w:rPr>
        <w:t>ene = S</w:t>
      </w:r>
      <w:r w:rsidR="00C613B3" w:rsidRPr="00C613B3">
        <w:rPr>
          <w:rFonts w:ascii="Times New Roman" w:eastAsia="Calibri" w:hAnsi="Times New Roman" w:cs="Times New Roman"/>
          <w:lang w:val="en-ZA"/>
        </w:rPr>
        <w:t>anger; Predicted_MRP4 = NGS</w:t>
      </w:r>
    </w:p>
    <w:p w14:paraId="0F636EE4" w14:textId="77777777" w:rsidR="00B24455" w:rsidRPr="00D377D7" w:rsidRDefault="00B24455" w:rsidP="00B24455"/>
    <w:p w14:paraId="74A1CAB6" w14:textId="77777777" w:rsidR="00B24455" w:rsidRPr="00D377D7" w:rsidRDefault="00B24455" w:rsidP="00B24455">
      <w:r w:rsidRPr="00D377D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1987ADA" wp14:editId="61ADE711">
                <wp:simplePos x="0" y="0"/>
                <wp:positionH relativeFrom="column">
                  <wp:posOffset>533400</wp:posOffset>
                </wp:positionH>
                <wp:positionV relativeFrom="paragraph">
                  <wp:posOffset>144780</wp:posOffset>
                </wp:positionV>
                <wp:extent cx="914400" cy="409575"/>
                <wp:effectExtent l="0" t="0" r="0" b="9525"/>
                <wp:wrapNone/>
                <wp:docPr id="3460" name="Rectangle 34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409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4215596" w14:textId="77777777" w:rsidR="00FF2BB1" w:rsidRPr="00D377D7" w:rsidRDefault="00FF2BB1" w:rsidP="00B24455">
                            <w:r w:rsidRPr="00D377D7">
                              <w:t>Extra TMD with 5 TM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1987ADA" id="Rectangle 3460" o:spid="_x0000_s1043" style="position:absolute;margin-left:42pt;margin-top:11.4pt;width:1in;height:32.2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" filled="f" stroked="f">
                <v:textbox>
                  <w:txbxContent>
                    <w:p w14:paraId="24215596" w14:textId="77777777" w:rsidR="00FF2BB1" w:rsidRPr="00D377D7" w:rsidRDefault="00FF2BB1" w:rsidP="00B24455">
                      <w:r w:rsidRPr="00D377D7">
                        <w:t>Extra TMD with 5 TMH</w:t>
                      </w:r>
                    </w:p>
                  </w:txbxContent>
                </v:textbox>
              </v:rect>
            </w:pict>
          </mc:Fallback>
        </mc:AlternateContent>
      </w:r>
      <w:r w:rsidRPr="00D377D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7866A43" wp14:editId="2AA78C8B">
                <wp:simplePos x="0" y="0"/>
                <wp:positionH relativeFrom="column">
                  <wp:posOffset>852964</wp:posOffset>
                </wp:positionH>
                <wp:positionV relativeFrom="paragraph">
                  <wp:posOffset>353536</wp:posOffset>
                </wp:positionV>
                <wp:extent cx="434975" cy="678498"/>
                <wp:effectExtent l="0" t="45402" r="14922" b="14923"/>
                <wp:wrapNone/>
                <wp:docPr id="3459" name="Right Brace 34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34975" cy="678498"/>
                        </a:xfrm>
                        <a:prstGeom prst="rightBrace">
                          <a:avLst>
                            <a:gd name="adj1" fmla="val 0"/>
                            <a:gd name="adj2" fmla="val 46875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52026EF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3459" o:spid="_x0000_s1026" type="#_x0000_t88" style="position:absolute;margin-left:67.15pt;margin-top:27.85pt;width:34.25pt;height:53.45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" adj="0,10125" strokecolor="windowText" strokeweight=".5pt">
                <v:stroke joinstyle="miter"/>
              </v:shape>
            </w:pict>
          </mc:Fallback>
        </mc:AlternateContent>
      </w:r>
    </w:p>
    <w:p w14:paraId="7DEA968F" w14:textId="77777777" w:rsidR="00B24455" w:rsidRPr="00D377D7" w:rsidRDefault="00B24455" w:rsidP="00B24455">
      <w:r w:rsidRPr="00D377D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8C7822A" wp14:editId="18D98503">
                <wp:simplePos x="0" y="0"/>
                <wp:positionH relativeFrom="page">
                  <wp:posOffset>6410325</wp:posOffset>
                </wp:positionH>
                <wp:positionV relativeFrom="paragraph">
                  <wp:posOffset>365760</wp:posOffset>
                </wp:positionV>
                <wp:extent cx="1266825" cy="247650"/>
                <wp:effectExtent l="0" t="0" r="0" b="0"/>
                <wp:wrapNone/>
                <wp:docPr id="3458" name="Rectangle 34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6825" cy="247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98A989B" w14:textId="77777777" w:rsidR="00FF2BB1" w:rsidRPr="00D377D7" w:rsidRDefault="00FF2BB1" w:rsidP="00B24455">
                            <w:r w:rsidRPr="00D377D7">
                              <w:t>Pane 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8C7822A" id="Rectangle 3458" o:spid="_x0000_s1044" style="position:absolute;margin-left:504.75pt;margin-top:28.8pt;width:99.75pt;height:19.5pt;z-index:251682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" filled="f" stroked="f">
                <v:textbox>
                  <w:txbxContent>
                    <w:p w14:paraId="198A989B" w14:textId="77777777" w:rsidR="00FF2BB1" w:rsidRPr="00D377D7" w:rsidRDefault="00FF2BB1" w:rsidP="00B24455">
                      <w:r w:rsidRPr="00D377D7">
                        <w:t>Pane A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Pr="00D377D7">
        <w:rPr>
          <w:noProof/>
          <w:lang w:val="en-GB" w:eastAsia="en-GB"/>
        </w:rPr>
        <w:drawing>
          <wp:inline distT="0" distB="0" distL="0" distR="0" wp14:anchorId="6BD09263" wp14:editId="3B8CD90D">
            <wp:extent cx="5943600" cy="2929890"/>
            <wp:effectExtent l="0" t="0" r="0" b="3810"/>
            <wp:docPr id="8340" name="Picture 8340" descr="http://www.cbs.dtu.dk/services/TMHMM-2.0/tmp/TMHMM_8046/WEBSEQUENC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://www.cbs.dtu.dk/services/TMHMM-2.0/tmp/TMHMM_8046/WEBSEQUENCE.g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EE243" w14:textId="77777777" w:rsidR="00B24455" w:rsidRPr="00D377D7" w:rsidRDefault="00B24455" w:rsidP="00B24455">
      <w:r w:rsidRPr="00D377D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56F8F95" wp14:editId="43E40206">
                <wp:simplePos x="0" y="0"/>
                <wp:positionH relativeFrom="rightMargin">
                  <wp:align>left</wp:align>
                </wp:positionH>
                <wp:positionV relativeFrom="paragraph">
                  <wp:posOffset>374015</wp:posOffset>
                </wp:positionV>
                <wp:extent cx="781050" cy="323850"/>
                <wp:effectExtent l="0" t="0" r="0" b="0"/>
                <wp:wrapNone/>
                <wp:docPr id="8325" name="Rectangle 8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050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75AC012" w14:textId="77777777" w:rsidR="00FF2BB1" w:rsidRPr="00D377D7" w:rsidRDefault="00FF2BB1" w:rsidP="00B24455">
                            <w:r w:rsidRPr="00D377D7">
                              <w:t>Pane 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56F8F95" id="Rectangle 8325" o:spid="_x0000_s1045" style="position:absolute;margin-left:0;margin-top:29.45pt;width:61.5pt;height:25.5pt;z-index:251680768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" filled="f" stroked="f">
                <v:textbox>
                  <w:txbxContent>
                    <w:p w14:paraId="175AC012" w14:textId="77777777" w:rsidR="00FF2BB1" w:rsidRPr="00D377D7" w:rsidRDefault="00FF2BB1" w:rsidP="00B24455">
                      <w:r w:rsidRPr="00D377D7">
                        <w:t>Pane 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377D7">
        <w:rPr>
          <w:noProof/>
          <w:lang w:val="en-GB" w:eastAsia="en-GB"/>
        </w:rPr>
        <w:drawing>
          <wp:inline distT="0" distB="0" distL="0" distR="0" wp14:anchorId="1D2E712E" wp14:editId="19B8B2C0">
            <wp:extent cx="5943600" cy="2929890"/>
            <wp:effectExtent l="0" t="0" r="0" b="3810"/>
            <wp:docPr id="8341" name="Picture 8341" descr="http://www.cbs.dtu.dk/services/TMHMM-2.0/tmp/TMHMM_1328/WEBSEQUENC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454" descr="http://www.cbs.dtu.dk/services/TMHMM-2.0/tmp/TMHMM_1328/WEBSEQUENCE.g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377D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DAE3CB3" wp14:editId="005B8DC7">
                <wp:simplePos x="0" y="0"/>
                <wp:positionH relativeFrom="rightMargin">
                  <wp:align>left</wp:align>
                </wp:positionH>
                <wp:positionV relativeFrom="paragraph">
                  <wp:posOffset>391160</wp:posOffset>
                </wp:positionV>
                <wp:extent cx="800100" cy="304800"/>
                <wp:effectExtent l="0" t="0" r="0" b="0"/>
                <wp:wrapNone/>
                <wp:docPr id="8326" name="Rectangle 8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4F2634FC" w14:textId="77777777" w:rsidR="00FF2BB1" w:rsidRPr="00D377D7" w:rsidRDefault="00FF2BB1" w:rsidP="00B2445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DAE3CB3" id="Rectangle 8326" o:spid="_x0000_s1046" style="position:absolute;margin-left:0;margin-top:30.8pt;width:63pt;height:24pt;z-index:251681792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" filled="f" stroked="f">
                <v:textbox>
                  <w:txbxContent>
                    <w:p w14:paraId="4F2634FC" w14:textId="77777777" w:rsidR="00FF2BB1" w:rsidRPr="00D377D7" w:rsidRDefault="00FF2BB1" w:rsidP="00B24455"/>
                  </w:txbxContent>
                </v:textbox>
                <w10:wrap anchorx="margin"/>
              </v:rect>
            </w:pict>
          </mc:Fallback>
        </mc:AlternateContent>
      </w:r>
    </w:p>
    <w:p w14:paraId="095AF6FD" w14:textId="32AD2D54" w:rsidR="00B24455" w:rsidRPr="00D377D7" w:rsidRDefault="00CE0C2D" w:rsidP="00B24455">
      <w:pPr>
        <w:rPr>
          <w:lang w:val="en-ZA"/>
        </w:rPr>
      </w:pPr>
      <w:bookmarkStart w:id="34" w:name="_Toc18590207"/>
      <w:bookmarkStart w:id="35" w:name="_Toc18660109"/>
      <w:bookmarkStart w:id="36" w:name="_Toc21616343"/>
      <w:bookmarkStart w:id="37" w:name="_Toc21699426"/>
      <w:r>
        <w:rPr>
          <w:lang w:val="en-ZA"/>
        </w:rPr>
        <w:t xml:space="preserve">Supplementary </w:t>
      </w:r>
      <w:r w:rsidR="00B24455">
        <w:rPr>
          <w:lang w:val="en-ZA"/>
        </w:rPr>
        <w:t>Fi</w:t>
      </w:r>
      <w:r>
        <w:rPr>
          <w:lang w:val="en-ZA"/>
        </w:rPr>
        <w:t>gure 4</w:t>
      </w:r>
      <w:r w:rsidR="00B24455" w:rsidRPr="00D377D7">
        <w:rPr>
          <w:lang w:val="en-ZA"/>
        </w:rPr>
        <w:t>: Prediction of transmembrane helices in A) MRP2 revealing the presence of 16 TMH and B) MRP4 showing the presence of 11 TMH.</w:t>
      </w:r>
      <w:bookmarkEnd w:id="34"/>
      <w:bookmarkEnd w:id="35"/>
      <w:bookmarkEnd w:id="36"/>
      <w:bookmarkEnd w:id="37"/>
    </w:p>
    <w:p w14:paraId="01C208CD" w14:textId="77777777" w:rsidR="00B24455" w:rsidRDefault="00B24455"/>
    <w:sectPr w:rsidR="00B24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2CABB0" w14:textId="77777777" w:rsidR="00624545" w:rsidRDefault="00624545" w:rsidP="00CE0C2D">
      <w:pPr>
        <w:spacing w:after="0" w:line="240" w:lineRule="auto"/>
      </w:pPr>
      <w:r>
        <w:separator/>
      </w:r>
    </w:p>
  </w:endnote>
  <w:endnote w:type="continuationSeparator" w:id="0">
    <w:p w14:paraId="02114F5A" w14:textId="77777777" w:rsidR="00624545" w:rsidRDefault="00624545" w:rsidP="00CE0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D94879" w14:textId="77777777" w:rsidR="00624545" w:rsidRDefault="00624545" w:rsidP="00CE0C2D">
      <w:pPr>
        <w:spacing w:after="0" w:line="240" w:lineRule="auto"/>
      </w:pPr>
      <w:r>
        <w:separator/>
      </w:r>
    </w:p>
  </w:footnote>
  <w:footnote w:type="continuationSeparator" w:id="0">
    <w:p w14:paraId="649E9B3D" w14:textId="77777777" w:rsidR="00624545" w:rsidRDefault="00624545" w:rsidP="00CE0C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3A0"/>
    <w:rsid w:val="00177DFE"/>
    <w:rsid w:val="001A4CFF"/>
    <w:rsid w:val="002C63A0"/>
    <w:rsid w:val="00340A29"/>
    <w:rsid w:val="003F28FD"/>
    <w:rsid w:val="00624545"/>
    <w:rsid w:val="007828EC"/>
    <w:rsid w:val="008E7C1B"/>
    <w:rsid w:val="009C753E"/>
    <w:rsid w:val="00B24455"/>
    <w:rsid w:val="00C37A22"/>
    <w:rsid w:val="00C613B3"/>
    <w:rsid w:val="00CE0C2D"/>
    <w:rsid w:val="00FF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525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3A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4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4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45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4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45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0C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C2D"/>
  </w:style>
  <w:style w:type="paragraph" w:styleId="Footer">
    <w:name w:val="footer"/>
    <w:basedOn w:val="Normal"/>
    <w:link w:val="FooterChar"/>
    <w:uiPriority w:val="99"/>
    <w:unhideWhenUsed/>
    <w:rsid w:val="00CE0C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C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3A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4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4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45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4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45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0C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C2D"/>
  </w:style>
  <w:style w:type="paragraph" w:styleId="Footer">
    <w:name w:val="footer"/>
    <w:basedOn w:val="Normal"/>
    <w:link w:val="FooterChar"/>
    <w:uiPriority w:val="99"/>
    <w:unhideWhenUsed/>
    <w:rsid w:val="00CE0C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gif"/><Relationship Id="rId4" Type="http://schemas.openxmlformats.org/officeDocument/2006/relationships/webSettings" Target="webSettings.xml"/><Relationship Id="rId9" Type="http://schemas.openxmlformats.org/officeDocument/2006/relationships/image" Target="media/image3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6562</Words>
  <Characters>37409</Characters>
  <Application>Microsoft Office Word</Application>
  <DocSecurity>0</DocSecurity>
  <Lines>3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tropolitan</Company>
  <LinksUpToDate>false</LinksUpToDate>
  <CharactersWithSpaces>43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o Nethathe</dc:creator>
  <cp:lastModifiedBy>Madammbini Maswime</cp:lastModifiedBy>
  <cp:revision>2</cp:revision>
  <dcterms:created xsi:type="dcterms:W3CDTF">2020-07-21T20:15:00Z</dcterms:created>
  <dcterms:modified xsi:type="dcterms:W3CDTF">2020-07-21T20:15:00Z</dcterms:modified>
</cp:coreProperties>
</file>